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57F7F" w14:textId="53D0CC5E" w:rsidR="007F2DA1" w:rsidRPr="00F17E18" w:rsidRDefault="007F2DA1" w:rsidP="007F2DA1">
      <w:pPr>
        <w:pStyle w:val="Head"/>
        <w:spacing w:line="23" w:lineRule="atLeast"/>
      </w:pPr>
      <w:r w:rsidRPr="00F17E18">
        <w:t xml:space="preserve">A new synthetic toll-like receptor </w:t>
      </w:r>
      <w:r w:rsidR="00A3510B" w:rsidRPr="00F17E18">
        <w:t>1/</w:t>
      </w:r>
      <w:r w:rsidRPr="00F17E18">
        <w:t xml:space="preserve">2 ligand is an efficient adjuvant for peptide vaccination in </w:t>
      </w:r>
      <w:r w:rsidR="007D6D19">
        <w:t>a human volunteer</w:t>
      </w:r>
    </w:p>
    <w:p w14:paraId="33B8E9B4" w14:textId="77777777" w:rsidR="007F2DA1" w:rsidRPr="00F17E18" w:rsidRDefault="007F2DA1" w:rsidP="007F2DA1">
      <w:pPr>
        <w:pStyle w:val="Head"/>
        <w:spacing w:line="23" w:lineRule="atLeast"/>
        <w:rPr>
          <w:sz w:val="24"/>
          <w:szCs w:val="24"/>
        </w:rPr>
      </w:pPr>
    </w:p>
    <w:p w14:paraId="3BEF1BAF" w14:textId="306BF180" w:rsidR="00480DBD" w:rsidRPr="00F17E18" w:rsidRDefault="00480DBD" w:rsidP="00480DBD">
      <w:pPr>
        <w:pStyle w:val="Teaser"/>
        <w:spacing w:line="23" w:lineRule="atLeast"/>
        <w:jc w:val="both"/>
      </w:pPr>
      <w:r w:rsidRPr="00F17E18">
        <w:t>Hans-Georg Rammensee </w:t>
      </w:r>
      <w:r w:rsidRPr="00F17E18">
        <w:rPr>
          <w:vertAlign w:val="superscript"/>
        </w:rPr>
        <w:t>1, 2, 3</w:t>
      </w:r>
      <w:r w:rsidRPr="00F17E18">
        <w:t>, Karl-Heinz Wiesmüller </w:t>
      </w:r>
      <w:r w:rsidRPr="00F17E18">
        <w:rPr>
          <w:vertAlign w:val="superscript"/>
        </w:rPr>
        <w:t>4</w:t>
      </w:r>
      <w:r w:rsidRPr="00F17E18">
        <w:t>, P. Anoop Chandran </w:t>
      </w:r>
      <w:r w:rsidRPr="00F17E18">
        <w:rPr>
          <w:vertAlign w:val="superscript"/>
        </w:rPr>
        <w:t>1</w:t>
      </w:r>
      <w:r w:rsidRPr="00F17E18">
        <w:t>, Henning Zelba </w:t>
      </w:r>
      <w:r w:rsidRPr="00F17E18">
        <w:rPr>
          <w:vertAlign w:val="superscript"/>
        </w:rPr>
        <w:t>1</w:t>
      </w:r>
      <w:r w:rsidRPr="00F17E18">
        <w:t>, Elisa Rusch </w:t>
      </w:r>
      <w:r w:rsidRPr="00F17E18">
        <w:rPr>
          <w:vertAlign w:val="superscript"/>
        </w:rPr>
        <w:t>1</w:t>
      </w:r>
      <w:r w:rsidRPr="00F17E18">
        <w:t>, Cécile Gouttefangeas </w:t>
      </w:r>
      <w:r w:rsidRPr="00F17E18">
        <w:rPr>
          <w:vertAlign w:val="superscript"/>
        </w:rPr>
        <w:t>1, 2 ,3</w:t>
      </w:r>
      <w:r w:rsidRPr="00F17E18">
        <w:t>, Daniel J. Kowalewski </w:t>
      </w:r>
      <w:r w:rsidRPr="00F17E18">
        <w:rPr>
          <w:vertAlign w:val="superscript"/>
        </w:rPr>
        <w:t>1, 5</w:t>
      </w:r>
      <w:r w:rsidRPr="00F17E18">
        <w:t>, Moreno Di Marco </w:t>
      </w:r>
      <w:r w:rsidRPr="00F17E18">
        <w:rPr>
          <w:vertAlign w:val="superscript"/>
        </w:rPr>
        <w:t>1</w:t>
      </w:r>
      <w:r w:rsidRPr="00F17E18">
        <w:t>, Sebastian P. Haen </w:t>
      </w:r>
      <w:r w:rsidRPr="00F17E18">
        <w:rPr>
          <w:vertAlign w:val="superscript"/>
        </w:rPr>
        <w:t>1, 2, 6</w:t>
      </w:r>
      <w:r w:rsidRPr="00F17E18">
        <w:t>, Juliane S. Walz </w:t>
      </w:r>
      <w:r w:rsidRPr="00F17E18">
        <w:rPr>
          <w:vertAlign w:val="superscript"/>
        </w:rPr>
        <w:t>1, 2, 3, 6</w:t>
      </w:r>
      <w:r w:rsidRPr="00F17E18">
        <w:t>, Yamel Cardona Gloria </w:t>
      </w:r>
      <w:r w:rsidRPr="00F17E18">
        <w:rPr>
          <w:vertAlign w:val="superscript"/>
        </w:rPr>
        <w:t>1</w:t>
      </w:r>
      <w:r w:rsidRPr="00F17E18">
        <w:t>, Johanna Bödder </w:t>
      </w:r>
      <w:r w:rsidRPr="00F17E18">
        <w:rPr>
          <w:vertAlign w:val="superscript"/>
        </w:rPr>
        <w:t>1</w:t>
      </w:r>
      <w:r w:rsidRPr="00F17E18">
        <w:t>, Jill-Marie Schertel </w:t>
      </w:r>
      <w:r w:rsidRPr="00F17E18">
        <w:rPr>
          <w:vertAlign w:val="superscript"/>
        </w:rPr>
        <w:t>7</w:t>
      </w:r>
      <w:r w:rsidRPr="00F17E18">
        <w:t>, Antje Tunger </w:t>
      </w:r>
      <w:r w:rsidRPr="00F17E18">
        <w:rPr>
          <w:vertAlign w:val="superscript"/>
        </w:rPr>
        <w:t>7, 8</w:t>
      </w:r>
      <w:r w:rsidRPr="00F17E18">
        <w:t>, Luise Müller </w:t>
      </w:r>
      <w:r w:rsidRPr="00F17E18">
        <w:rPr>
          <w:vertAlign w:val="superscript"/>
        </w:rPr>
        <w:t>7</w:t>
      </w:r>
      <w:r w:rsidRPr="00F17E18">
        <w:t xml:space="preserve">, </w:t>
      </w:r>
      <w:r w:rsidRPr="00F17E18">
        <w:rPr>
          <w:rFonts w:eastAsia="Calibri"/>
        </w:rPr>
        <w:t>Maximilian Kießler </w:t>
      </w:r>
      <w:r w:rsidRPr="00F17E18">
        <w:rPr>
          <w:vertAlign w:val="superscript"/>
        </w:rPr>
        <w:t>7</w:t>
      </w:r>
      <w:r w:rsidRPr="00F17E18">
        <w:rPr>
          <w:rFonts w:eastAsia="Calibri"/>
        </w:rPr>
        <w:t xml:space="preserve">, </w:t>
      </w:r>
      <w:r w:rsidRPr="00F17E18">
        <w:t>Rebekka Wehner </w:t>
      </w:r>
      <w:r w:rsidRPr="00F17E18">
        <w:rPr>
          <w:vertAlign w:val="superscript"/>
        </w:rPr>
        <w:t>7, 8, 9</w:t>
      </w:r>
      <w:r w:rsidRPr="00F17E18">
        <w:t>, Marc Schmitz </w:t>
      </w:r>
      <w:r w:rsidRPr="00F17E18">
        <w:rPr>
          <w:vertAlign w:val="superscript"/>
        </w:rPr>
        <w:t>7, 8, 9</w:t>
      </w:r>
      <w:r w:rsidRPr="00F17E18">
        <w:t>, Meike Jakobi </w:t>
      </w:r>
      <w:r w:rsidRPr="00F17E18">
        <w:rPr>
          <w:vertAlign w:val="superscript"/>
        </w:rPr>
        <w:t>10</w:t>
      </w:r>
      <w:r w:rsidRPr="00F17E18">
        <w:t>, Nicole  Schneiderhan-Marra </w:t>
      </w:r>
      <w:r w:rsidRPr="00F17E18">
        <w:rPr>
          <w:vertAlign w:val="superscript"/>
        </w:rPr>
        <w:t>10</w:t>
      </w:r>
      <w:r w:rsidRPr="00F17E18">
        <w:t>, Reinhild Klein </w:t>
      </w:r>
      <w:r w:rsidRPr="00F17E18">
        <w:rPr>
          <w:vertAlign w:val="superscript"/>
        </w:rPr>
        <w:t>6</w:t>
      </w:r>
      <w:r w:rsidRPr="00F17E18">
        <w:t>, Karoline Laske </w:t>
      </w:r>
      <w:r w:rsidRPr="00F17E18">
        <w:rPr>
          <w:vertAlign w:val="superscript"/>
        </w:rPr>
        <w:t>1</w:t>
      </w:r>
      <w:r w:rsidRPr="00F17E18">
        <w:t>, Kerstin Artzner </w:t>
      </w:r>
      <w:r w:rsidRPr="00F17E18">
        <w:rPr>
          <w:vertAlign w:val="superscript"/>
        </w:rPr>
        <w:t>1</w:t>
      </w:r>
      <w:r w:rsidRPr="00F17E18">
        <w:t>, Linus Backert </w:t>
      </w:r>
      <w:r w:rsidRPr="00F17E18">
        <w:rPr>
          <w:vertAlign w:val="superscript"/>
        </w:rPr>
        <w:t>1,5</w:t>
      </w:r>
      <w:r w:rsidRPr="00F17E18">
        <w:t>, Heiko Schuster </w:t>
      </w:r>
      <w:r w:rsidRPr="00F17E18">
        <w:rPr>
          <w:vertAlign w:val="superscript"/>
        </w:rPr>
        <w:t>1, 5</w:t>
      </w:r>
      <w:r w:rsidRPr="00F17E18">
        <w:t>, Johannes Schwenck </w:t>
      </w:r>
      <w:r w:rsidRPr="00F17E18">
        <w:rPr>
          <w:vertAlign w:val="superscript"/>
        </w:rPr>
        <w:t>3, 11, 12</w:t>
      </w:r>
      <w:r w:rsidRPr="00F17E18">
        <w:t>, Alexander N. R. Weber </w:t>
      </w:r>
      <w:r w:rsidRPr="00F17E18">
        <w:rPr>
          <w:vertAlign w:val="superscript"/>
        </w:rPr>
        <w:t>1, 3</w:t>
      </w:r>
      <w:r w:rsidRPr="00F17E18">
        <w:t xml:space="preserve">, Bernd </w:t>
      </w:r>
      <w:r w:rsidR="00D15315">
        <w:t xml:space="preserve">J. </w:t>
      </w:r>
      <w:bookmarkStart w:id="0" w:name="_GoBack"/>
      <w:bookmarkEnd w:id="0"/>
      <w:r w:rsidRPr="00F17E18">
        <w:t>Pichler </w:t>
      </w:r>
      <w:r w:rsidRPr="00F17E18">
        <w:rPr>
          <w:vertAlign w:val="superscript"/>
        </w:rPr>
        <w:t>3, 12</w:t>
      </w:r>
      <w:r w:rsidRPr="00F17E18">
        <w:t>, Manfred Kneilling </w:t>
      </w:r>
      <w:r w:rsidRPr="00F17E18">
        <w:rPr>
          <w:vertAlign w:val="superscript"/>
        </w:rPr>
        <w:t>3, 12, 13</w:t>
      </w:r>
      <w:r w:rsidRPr="00F17E18">
        <w:t>, Christian la Fougère </w:t>
      </w:r>
      <w:r w:rsidRPr="00F17E18">
        <w:rPr>
          <w:vertAlign w:val="superscript"/>
        </w:rPr>
        <w:t>2, 3, 11</w:t>
      </w:r>
      <w:r w:rsidRPr="00F17E18">
        <w:t>, Stephan Forchhammer </w:t>
      </w:r>
      <w:r w:rsidRPr="00F17E18">
        <w:rPr>
          <w:vertAlign w:val="superscript"/>
        </w:rPr>
        <w:t>13</w:t>
      </w:r>
      <w:r w:rsidRPr="00F17E18">
        <w:t>,Gisela Metzler </w:t>
      </w:r>
      <w:r w:rsidRPr="00F17E18">
        <w:rPr>
          <w:vertAlign w:val="superscript"/>
        </w:rPr>
        <w:t>13</w:t>
      </w:r>
      <w:r w:rsidRPr="00F17E18">
        <w:t>, Jürgen Bauer</w:t>
      </w:r>
      <w:r w:rsidRPr="00F17E18">
        <w:rPr>
          <w:vertAlign w:val="superscript"/>
        </w:rPr>
        <w:t> 13</w:t>
      </w:r>
      <w:r w:rsidRPr="00F17E18">
        <w:t>, Benjamin Weide</w:t>
      </w:r>
      <w:r w:rsidRPr="00F17E18">
        <w:rPr>
          <w:vertAlign w:val="superscript"/>
        </w:rPr>
        <w:t> 13</w:t>
      </w:r>
      <w:r w:rsidRPr="00F17E18">
        <w:t xml:space="preserve">, </w:t>
      </w:r>
      <w:r w:rsidRPr="00F17E18">
        <w:tab/>
        <w:t>Wilfried Schippert</w:t>
      </w:r>
      <w:r w:rsidRPr="00F17E18">
        <w:rPr>
          <w:vertAlign w:val="superscript"/>
        </w:rPr>
        <w:t> 13</w:t>
      </w:r>
      <w:r w:rsidRPr="00F17E18">
        <w:t>, Stefan Stevanović </w:t>
      </w:r>
      <w:r w:rsidRPr="00F17E18">
        <w:rPr>
          <w:vertAlign w:val="superscript"/>
        </w:rPr>
        <w:t>1, 2, 3</w:t>
      </w:r>
      <w:r w:rsidRPr="00F17E18">
        <w:t>, and Markus W. Löffler </w:t>
      </w:r>
      <w:r w:rsidRPr="00F17E18">
        <w:rPr>
          <w:vertAlign w:val="superscript"/>
        </w:rPr>
        <w:t>1, 2, 3, 14, 15</w:t>
      </w:r>
    </w:p>
    <w:p w14:paraId="07F2D6DE" w14:textId="77777777" w:rsidR="007F2DA1" w:rsidRPr="00F17E18" w:rsidRDefault="007F2DA1" w:rsidP="007F2DA1">
      <w:pPr>
        <w:pStyle w:val="Teaser"/>
        <w:spacing w:line="23" w:lineRule="atLeast"/>
        <w:jc w:val="both"/>
        <w:rPr>
          <w:vertAlign w:val="superscript"/>
        </w:rPr>
      </w:pPr>
    </w:p>
    <w:p w14:paraId="70F986E2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1 </w:t>
      </w:r>
      <w:r w:rsidRPr="00F17E18">
        <w:rPr>
          <w:i/>
        </w:rPr>
        <w:t>Department of Immunology, Institute for Cell Biology, University of Tübingen, Tübingen, Germany.</w:t>
      </w:r>
    </w:p>
    <w:p w14:paraId="2FB878D3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2 </w:t>
      </w:r>
      <w:r w:rsidRPr="00F17E18">
        <w:rPr>
          <w:i/>
        </w:rPr>
        <w:t>German Cancer Consortium (DKTK) and German Cancer Research Center (DKFZ) partner site Tübingen, Tübingen, Germany.</w:t>
      </w:r>
    </w:p>
    <w:p w14:paraId="52FFFFB5" w14:textId="69AD73D3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3</w:t>
      </w:r>
      <w:r w:rsidRPr="00F17E18">
        <w:rPr>
          <w:i/>
        </w:rPr>
        <w:t> Cluster of Excellence iFIT (EXC2180) "Image-Guided and Functionally Instructed Tumor Therapies", University of Tübingen, Germany</w:t>
      </w:r>
      <w:r w:rsidR="0073584D" w:rsidRPr="00F17E18">
        <w:rPr>
          <w:i/>
        </w:rPr>
        <w:t>.</w:t>
      </w:r>
    </w:p>
    <w:p w14:paraId="4201A06A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4 </w:t>
      </w:r>
      <w:r w:rsidRPr="00F17E18">
        <w:rPr>
          <w:i/>
        </w:rPr>
        <w:t>EMC microcollections GmbH, Tübingen, Germany.</w:t>
      </w:r>
    </w:p>
    <w:p w14:paraId="5373DE4B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5 </w:t>
      </w:r>
      <w:r w:rsidRPr="00F17E18">
        <w:rPr>
          <w:i/>
        </w:rPr>
        <w:t>Current address: Immatics Biotechnologies GmbH, Tübingen, Germany.</w:t>
      </w:r>
    </w:p>
    <w:p w14:paraId="1F23D0A5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  <w:vertAlign w:val="superscript"/>
        </w:rPr>
      </w:pPr>
      <w:r w:rsidRPr="00F17E18">
        <w:rPr>
          <w:i/>
          <w:vertAlign w:val="superscript"/>
        </w:rPr>
        <w:t>6 </w:t>
      </w:r>
      <w:r w:rsidRPr="00F17E18">
        <w:rPr>
          <w:i/>
        </w:rPr>
        <w:t>Department of Oncology, Hematology, Immunology, Rheumatology and Pulmonology, University Hospital of Tübingen, Tübingen, Germany.</w:t>
      </w:r>
    </w:p>
    <w:p w14:paraId="3C0804E9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7 </w:t>
      </w:r>
      <w:r w:rsidRPr="00F17E18">
        <w:rPr>
          <w:i/>
        </w:rPr>
        <w:t xml:space="preserve">Institute of Immunology, Faculty of Medicine Carl Gustav Carus, Technische Universität Dresden, Dresden, Germany. </w:t>
      </w:r>
    </w:p>
    <w:p w14:paraId="1AB1369D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8 </w:t>
      </w:r>
      <w:r w:rsidRPr="00F17E18">
        <w:rPr>
          <w:i/>
        </w:rPr>
        <w:t>National Center for Tumor Diseases (NCT), Partner Site Dresden, Germany: German Cancer Research Center (DKFZ), Heidelberg, Germany; Faculty of Medicine and University Hospital Carl Gustav Carus, Technische Universität Dresden, Dresden, Germany and Helmholtz Association/ Helmholtz-Zentrum Dresden-Rossendorf (HZDR), Dresden, Germany.</w:t>
      </w:r>
    </w:p>
    <w:p w14:paraId="1B88E1F4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9 </w:t>
      </w:r>
      <w:r w:rsidRPr="00F17E18">
        <w:rPr>
          <w:i/>
        </w:rPr>
        <w:t>German Cancer Consortium (DKTK), Partner Site Dresden, and German Cancer Research Center (DKFZ), Heidelberg, Germany.</w:t>
      </w:r>
      <w:r w:rsidRPr="00F17E18">
        <w:rPr>
          <w:i/>
          <w:vertAlign w:val="superscript"/>
        </w:rPr>
        <w:t xml:space="preserve"> </w:t>
      </w:r>
    </w:p>
    <w:p w14:paraId="6D511AF7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10 </w:t>
      </w:r>
      <w:r w:rsidRPr="00F17E18">
        <w:rPr>
          <w:i/>
        </w:rPr>
        <w:t>NMI Natural and Medical Sciences Institute at the University of Tübingen, Reutlingen, Germany.</w:t>
      </w:r>
    </w:p>
    <w:p w14:paraId="5B8460F4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11 </w:t>
      </w:r>
      <w:r w:rsidRPr="00F17E18">
        <w:rPr>
          <w:i/>
        </w:rPr>
        <w:t>Department of Nuclear Medicine and Clinical Molecular Imaging, University Hospital of Tübingen, Tübingen, Germany.</w:t>
      </w:r>
    </w:p>
    <w:p w14:paraId="008847C9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12 </w:t>
      </w:r>
      <w:r w:rsidRPr="00F17E18">
        <w:rPr>
          <w:i/>
        </w:rPr>
        <w:t>Werner Siemens Imaging Center, Medical Faculty, University of Tübingen, Tübingen, Germany.</w:t>
      </w:r>
    </w:p>
    <w:p w14:paraId="0736A704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13 </w:t>
      </w:r>
      <w:r w:rsidRPr="00F17E18">
        <w:rPr>
          <w:i/>
        </w:rPr>
        <w:t>Department of Dermatology, University Hospital of Tübingen, Tübingen, Germany.</w:t>
      </w:r>
    </w:p>
    <w:p w14:paraId="56B1F262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14 </w:t>
      </w:r>
      <w:r w:rsidRPr="00F17E18">
        <w:rPr>
          <w:i/>
        </w:rPr>
        <w:t>Department of General, Visceral and Transplant Surgery, University Hospital of Tübingen, Tübingen, Germany.</w:t>
      </w:r>
    </w:p>
    <w:p w14:paraId="03AC8C35" w14:textId="77777777" w:rsidR="006C4A98" w:rsidRPr="00F17E18" w:rsidRDefault="006C4A98" w:rsidP="006C4A98">
      <w:pPr>
        <w:pStyle w:val="Paragraph"/>
        <w:spacing w:before="0" w:line="23" w:lineRule="atLeast"/>
        <w:ind w:firstLine="0"/>
        <w:jc w:val="both"/>
        <w:rPr>
          <w:i/>
        </w:rPr>
      </w:pPr>
      <w:r w:rsidRPr="00F17E18">
        <w:rPr>
          <w:i/>
          <w:vertAlign w:val="superscript"/>
        </w:rPr>
        <w:t>15 </w:t>
      </w:r>
      <w:r w:rsidRPr="00F17E18">
        <w:rPr>
          <w:i/>
        </w:rPr>
        <w:t>Department of Clinical Pharmacology, University Hospital Tübingen, Tübingen, Germany.</w:t>
      </w:r>
    </w:p>
    <w:p w14:paraId="0D8B8CF2" w14:textId="77777777" w:rsidR="006C4A98" w:rsidRPr="00F17E18" w:rsidRDefault="006C4A98" w:rsidP="006C4A98"/>
    <w:p w14:paraId="718AFCB5" w14:textId="77777777" w:rsidR="007F2DA1" w:rsidRPr="00F17E18" w:rsidRDefault="007F2DA1" w:rsidP="007F2DA1"/>
    <w:p w14:paraId="7C0DB1CC" w14:textId="77777777" w:rsidR="007F2DA1" w:rsidRPr="00F17E18" w:rsidRDefault="007F2DA1" w:rsidP="006C4A98">
      <w:pPr>
        <w:jc w:val="both"/>
      </w:pPr>
      <w:r w:rsidRPr="00F17E18">
        <w:t xml:space="preserve">Corresponding authors: </w:t>
      </w:r>
      <w:r w:rsidRPr="00F17E18">
        <w:rPr>
          <w:b/>
        </w:rPr>
        <w:t>Hans-Georg Rammensee, PhD</w:t>
      </w:r>
      <w:r w:rsidRPr="00F17E18">
        <w:t xml:space="preserve"> (rammensee@uni-tuebingen.de) and </w:t>
      </w:r>
      <w:r w:rsidRPr="00F17E18">
        <w:rPr>
          <w:b/>
        </w:rPr>
        <w:t xml:space="preserve">Markus W. Löffler, MD </w:t>
      </w:r>
      <w:r w:rsidRPr="00F17E18">
        <w:t>(markus.loeffler@uni-tuebingen.de), University of Tübingen, Interfaculty Institute for Cell Biology, Department of Immunology, Auf der Morgenstelle 15, D-72076 Tübingen, Germany</w:t>
      </w:r>
    </w:p>
    <w:p w14:paraId="346ADDAA" w14:textId="77777777" w:rsidR="007F2DA1" w:rsidRPr="00F17E18" w:rsidRDefault="007F2DA1" w:rsidP="007F2DA1">
      <w:pPr>
        <w:spacing w:after="200" w:line="276" w:lineRule="auto"/>
        <w:jc w:val="center"/>
        <w:rPr>
          <w:sz w:val="36"/>
          <w:szCs w:val="36"/>
        </w:rPr>
      </w:pPr>
    </w:p>
    <w:p w14:paraId="02C694A9" w14:textId="77777777" w:rsidR="00243C36" w:rsidRPr="00F17E18" w:rsidRDefault="00243C36" w:rsidP="00883F99">
      <w:pPr>
        <w:spacing w:after="200" w:line="276" w:lineRule="auto"/>
        <w:jc w:val="center"/>
      </w:pPr>
    </w:p>
    <w:p w14:paraId="1741B8F7" w14:textId="77777777" w:rsidR="00883F99" w:rsidRPr="00F17E18" w:rsidRDefault="00883F99" w:rsidP="00883F99">
      <w:pPr>
        <w:pStyle w:val="Default"/>
        <w:rPr>
          <w:color w:val="auto"/>
          <w:lang w:val="en-US"/>
        </w:rPr>
      </w:pPr>
    </w:p>
    <w:p w14:paraId="4F619D98" w14:textId="77777777" w:rsidR="003510C5" w:rsidRPr="00F17E18" w:rsidRDefault="003510C5" w:rsidP="003510C5">
      <w:pPr>
        <w:tabs>
          <w:tab w:val="left" w:pos="1352"/>
          <w:tab w:val="center" w:pos="4536"/>
        </w:tabs>
        <w:spacing w:after="200" w:line="276" w:lineRule="auto"/>
        <w:rPr>
          <w:sz w:val="36"/>
          <w:szCs w:val="36"/>
        </w:rPr>
      </w:pPr>
      <w:r w:rsidRPr="00F17E18">
        <w:rPr>
          <w:sz w:val="36"/>
          <w:szCs w:val="36"/>
        </w:rPr>
        <w:tab/>
      </w:r>
      <w:r w:rsidRPr="00F17E18">
        <w:rPr>
          <w:sz w:val="36"/>
          <w:szCs w:val="36"/>
        </w:rPr>
        <w:tab/>
      </w:r>
      <w:r w:rsidR="008F0365" w:rsidRPr="00F17E18">
        <w:rPr>
          <w:sz w:val="36"/>
          <w:szCs w:val="36"/>
        </w:rPr>
        <w:t>Additional File 7</w:t>
      </w:r>
      <w:r w:rsidRPr="00F17E18">
        <w:rPr>
          <w:sz w:val="36"/>
          <w:szCs w:val="36"/>
        </w:rPr>
        <w:t xml:space="preserve">: </w:t>
      </w:r>
    </w:p>
    <w:p w14:paraId="6EE7B418" w14:textId="77777777" w:rsidR="007F2DA1" w:rsidRPr="00F17E18" w:rsidRDefault="007F2DA1" w:rsidP="007F2DA1">
      <w:pPr>
        <w:spacing w:after="200" w:line="276" w:lineRule="auto"/>
        <w:jc w:val="center"/>
        <w:rPr>
          <w:sz w:val="36"/>
          <w:szCs w:val="36"/>
        </w:rPr>
      </w:pPr>
      <w:r w:rsidRPr="00F17E18">
        <w:rPr>
          <w:sz w:val="36"/>
          <w:szCs w:val="36"/>
        </w:rPr>
        <w:t>Supplementary Tables</w:t>
      </w:r>
    </w:p>
    <w:p w14:paraId="49F501CB" w14:textId="77777777" w:rsidR="007F2DA1" w:rsidRPr="00F17E18" w:rsidRDefault="007F2DA1" w:rsidP="00883F99">
      <w:pPr>
        <w:spacing w:after="200" w:line="276" w:lineRule="auto"/>
        <w:rPr>
          <w:b/>
          <w:bCs/>
          <w:sz w:val="23"/>
          <w:szCs w:val="23"/>
        </w:rPr>
      </w:pPr>
    </w:p>
    <w:p w14:paraId="57529300" w14:textId="77777777" w:rsidR="007F2DA1" w:rsidRPr="00F17E18" w:rsidRDefault="007F2DA1" w:rsidP="00883F99">
      <w:pPr>
        <w:spacing w:after="200" w:line="276" w:lineRule="auto"/>
        <w:rPr>
          <w:b/>
          <w:bCs/>
          <w:sz w:val="23"/>
          <w:szCs w:val="23"/>
        </w:rPr>
      </w:pPr>
    </w:p>
    <w:p w14:paraId="15DE4111" w14:textId="77777777" w:rsidR="00883F99" w:rsidRPr="00F17E18" w:rsidRDefault="00883F99" w:rsidP="00883F99">
      <w:pPr>
        <w:spacing w:after="200" w:line="276" w:lineRule="auto"/>
        <w:rPr>
          <w:b/>
          <w:bCs/>
          <w:sz w:val="23"/>
          <w:szCs w:val="23"/>
        </w:rPr>
      </w:pPr>
      <w:r w:rsidRPr="00F17E18">
        <w:rPr>
          <w:b/>
          <w:bCs/>
          <w:sz w:val="23"/>
          <w:szCs w:val="23"/>
        </w:rPr>
        <w:t>The PDF file includes:</w:t>
      </w:r>
    </w:p>
    <w:p w14:paraId="0A72E965" w14:textId="77777777" w:rsidR="00FC6DAB" w:rsidRPr="00F17E18" w:rsidRDefault="00FC6DAB" w:rsidP="00883F99">
      <w:pPr>
        <w:spacing w:after="200" w:line="276" w:lineRule="auto"/>
        <w:rPr>
          <w:lang w:val="en-GB"/>
        </w:rPr>
      </w:pPr>
      <w:r w:rsidRPr="00F17E18">
        <w:rPr>
          <w:b/>
          <w:lang w:val="en-GB"/>
        </w:rPr>
        <w:t xml:space="preserve">Table S1. </w:t>
      </w:r>
      <w:r w:rsidRPr="00F17E18">
        <w:rPr>
          <w:lang w:val="en-GB"/>
        </w:rPr>
        <w:t>Induction of cyt</w:t>
      </w:r>
      <w:r w:rsidR="007F2DA1" w:rsidRPr="00F17E18">
        <w:rPr>
          <w:lang w:val="en-GB"/>
        </w:rPr>
        <w:t xml:space="preserve">okine release by XS15. </w:t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  <w:t>S3</w:t>
      </w:r>
    </w:p>
    <w:p w14:paraId="75706E5A" w14:textId="77777777" w:rsidR="00FC6DAB" w:rsidRPr="00F17E18" w:rsidRDefault="00FC6DAB" w:rsidP="00883F99">
      <w:pPr>
        <w:spacing w:after="200" w:line="276" w:lineRule="auto"/>
        <w:rPr>
          <w:lang w:val="en-GB"/>
        </w:rPr>
      </w:pPr>
      <w:r w:rsidRPr="00F17E18">
        <w:rPr>
          <w:b/>
          <w:lang w:val="en-GB"/>
        </w:rPr>
        <w:t>Table S2.</w:t>
      </w:r>
      <w:r w:rsidRPr="00F17E18">
        <w:rPr>
          <w:lang w:val="en-GB"/>
        </w:rPr>
        <w:t xml:space="preserve"> Antib</w:t>
      </w:r>
      <w:r w:rsidR="007F2DA1" w:rsidRPr="00F17E18">
        <w:rPr>
          <w:lang w:val="en-GB"/>
        </w:rPr>
        <w:t>ody responses to XS15.</w:t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</w:r>
      <w:r w:rsidR="007F2DA1" w:rsidRPr="00F17E18">
        <w:rPr>
          <w:lang w:val="en-GB"/>
        </w:rPr>
        <w:tab/>
        <w:t>S4</w:t>
      </w:r>
    </w:p>
    <w:p w14:paraId="75466868" w14:textId="77777777" w:rsidR="00FC6DAB" w:rsidRPr="00F17E18" w:rsidRDefault="00FC6DAB" w:rsidP="00883F99">
      <w:pPr>
        <w:spacing w:after="200" w:line="276" w:lineRule="auto"/>
        <w:rPr>
          <w:b/>
          <w:lang w:val="en-GB"/>
        </w:rPr>
      </w:pPr>
    </w:p>
    <w:p w14:paraId="29204569" w14:textId="77777777" w:rsidR="00883F99" w:rsidRPr="00F17E18" w:rsidRDefault="00883F99">
      <w:pPr>
        <w:spacing w:after="200" w:line="276" w:lineRule="auto"/>
        <w:rPr>
          <w:b/>
        </w:rPr>
      </w:pPr>
      <w:r w:rsidRPr="00F17E18">
        <w:rPr>
          <w:b/>
        </w:rPr>
        <w:br w:type="page"/>
      </w:r>
    </w:p>
    <w:p w14:paraId="561388B6" w14:textId="77777777" w:rsidR="003F6E4E" w:rsidRPr="00F17E18" w:rsidRDefault="003F6E4E">
      <w:pPr>
        <w:rPr>
          <w:b/>
        </w:rPr>
        <w:sectPr w:rsidR="003F6E4E" w:rsidRPr="00F17E18" w:rsidSect="003F6E4E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6709777" w14:textId="77777777" w:rsidR="001E219B" w:rsidRPr="00F17E18" w:rsidRDefault="007F4B43">
      <w:pPr>
        <w:rPr>
          <w:lang w:val="en-GB"/>
        </w:rPr>
      </w:pPr>
      <w:r w:rsidRPr="00F17E18">
        <w:rPr>
          <w:b/>
        </w:rPr>
        <w:lastRenderedPageBreak/>
        <w:t xml:space="preserve">Table </w:t>
      </w:r>
      <w:r w:rsidR="00FC6DAB" w:rsidRPr="00F17E18">
        <w:rPr>
          <w:b/>
        </w:rPr>
        <w:t>S</w:t>
      </w:r>
      <w:r w:rsidRPr="00F17E18">
        <w:rPr>
          <w:b/>
        </w:rPr>
        <w:t xml:space="preserve">1. </w:t>
      </w:r>
      <w:r w:rsidRPr="00F17E18">
        <w:rPr>
          <w:b/>
          <w:lang w:val="en-GB"/>
        </w:rPr>
        <w:t>Induction of cytokine release by XS15</w:t>
      </w:r>
      <w:r w:rsidR="00B72842" w:rsidRPr="00F17E18">
        <w:rPr>
          <w:b/>
          <w:lang w:val="en-GB"/>
        </w:rPr>
        <w:t>.</w:t>
      </w:r>
    </w:p>
    <w:p w14:paraId="686F98E7" w14:textId="77777777" w:rsidR="007F4B43" w:rsidRPr="00F17E18" w:rsidRDefault="007F4B43">
      <w:pPr>
        <w:rPr>
          <w:lang w:val="en-GB"/>
        </w:rPr>
      </w:pPr>
    </w:p>
    <w:p w14:paraId="1C49CC9B" w14:textId="77777777" w:rsidR="007F4B43" w:rsidRPr="00F17E18" w:rsidRDefault="007F4B43" w:rsidP="00237B8F">
      <w:pPr>
        <w:jc w:val="both"/>
        <w:rPr>
          <w:lang w:val="en-GB"/>
        </w:rPr>
      </w:pPr>
      <w:r w:rsidRPr="00F17E18">
        <w:rPr>
          <w:lang w:val="en-GB"/>
        </w:rPr>
        <w:t xml:space="preserve">Anticoagulated whole blood </w:t>
      </w:r>
      <w:r w:rsidR="003524A4" w:rsidRPr="00F17E18">
        <w:rPr>
          <w:lang w:val="en-GB"/>
        </w:rPr>
        <w:t xml:space="preserve">from the vaccinated volunteer and two healthy donors (HD) processed in parallel, </w:t>
      </w:r>
      <w:r w:rsidRPr="00F17E18">
        <w:rPr>
          <w:lang w:val="en-GB"/>
        </w:rPr>
        <w:t>was incubated with XS15 as well as LPS and PHA/Ionomycin as positive (+ ctrl.) and medium only as negative controls (-ctrl.) and supernatant harvested after 10h. Multiplexed bead-based sandwich immunoassays were performed using a LUMINEX device with a 42-analyte panel.</w:t>
      </w:r>
      <w:r w:rsidR="0052385A" w:rsidRPr="00F17E18">
        <w:rPr>
          <w:lang w:val="en-GB"/>
        </w:rPr>
        <w:t xml:space="preserve"> In case of saturation, the upper limit of qua</w:t>
      </w:r>
      <w:r w:rsidR="003524A4" w:rsidRPr="00F17E18">
        <w:rPr>
          <w:lang w:val="en-GB"/>
        </w:rPr>
        <w:t>ntification (ULOQ) was assigned.</w:t>
      </w:r>
    </w:p>
    <w:p w14:paraId="563B255B" w14:textId="77777777" w:rsidR="0052385A" w:rsidRPr="00F17E18" w:rsidRDefault="0052385A">
      <w:pPr>
        <w:rPr>
          <w:lang w:val="en-GB"/>
        </w:rPr>
      </w:pPr>
    </w:p>
    <w:tbl>
      <w:tblPr>
        <w:tblStyle w:val="TableGrid"/>
        <w:tblpPr w:leftFromText="141" w:rightFromText="141" w:vertAnchor="page" w:horzAnchor="margin" w:tblpXSpec="center" w:tblpY="3536"/>
        <w:tblW w:w="11858" w:type="dxa"/>
        <w:tblLook w:val="04A0" w:firstRow="1" w:lastRow="0" w:firstColumn="1" w:lastColumn="0" w:noHBand="0" w:noVBand="1"/>
      </w:tblPr>
      <w:tblGrid>
        <w:gridCol w:w="624"/>
        <w:gridCol w:w="1267"/>
        <w:gridCol w:w="1060"/>
        <w:gridCol w:w="821"/>
        <w:gridCol w:w="821"/>
        <w:gridCol w:w="1111"/>
        <w:gridCol w:w="986"/>
        <w:gridCol w:w="821"/>
        <w:gridCol w:w="711"/>
        <w:gridCol w:w="986"/>
        <w:gridCol w:w="986"/>
        <w:gridCol w:w="718"/>
        <w:gridCol w:w="946"/>
      </w:tblGrid>
      <w:tr w:rsidR="00F17E18" w:rsidRPr="00F17E18" w14:paraId="48C54112" w14:textId="77777777" w:rsidTr="003524A4">
        <w:tc>
          <w:tcPr>
            <w:tcW w:w="2951" w:type="dxa"/>
            <w:gridSpan w:val="3"/>
            <w:tcBorders>
              <w:top w:val="nil"/>
              <w:left w:val="nil"/>
              <w:bottom w:val="nil"/>
            </w:tcBorders>
            <w:textDirection w:val="btLr"/>
          </w:tcPr>
          <w:p w14:paraId="3615061A" w14:textId="77777777" w:rsidR="003F6E4E" w:rsidRPr="00F17E18" w:rsidRDefault="003F6E4E" w:rsidP="003524A4">
            <w:pPr>
              <w:jc w:val="center"/>
            </w:pPr>
          </w:p>
        </w:tc>
        <w:tc>
          <w:tcPr>
            <w:tcW w:w="821" w:type="dxa"/>
          </w:tcPr>
          <w:p w14:paraId="5F97D874" w14:textId="77777777" w:rsidR="003F6E4E" w:rsidRPr="00F17E18" w:rsidRDefault="003F6E4E" w:rsidP="003524A4">
            <w:r w:rsidRPr="00F17E18">
              <w:t>FVII</w:t>
            </w:r>
          </w:p>
        </w:tc>
        <w:tc>
          <w:tcPr>
            <w:tcW w:w="821" w:type="dxa"/>
          </w:tcPr>
          <w:p w14:paraId="5F57BF24" w14:textId="77777777" w:rsidR="003F6E4E" w:rsidRPr="00F17E18" w:rsidRDefault="003F6E4E" w:rsidP="003524A4">
            <w:r w:rsidRPr="00F17E18">
              <w:t>IL-1</w:t>
            </w:r>
            <w:r w:rsidRPr="00F17E18">
              <w:rPr>
                <w:rFonts w:ascii="Symbol" w:hAnsi="Symbol"/>
              </w:rPr>
              <w:t></w:t>
            </w:r>
          </w:p>
        </w:tc>
        <w:tc>
          <w:tcPr>
            <w:tcW w:w="1111" w:type="dxa"/>
          </w:tcPr>
          <w:p w14:paraId="444CC296" w14:textId="77777777" w:rsidR="003F6E4E" w:rsidRPr="00F17E18" w:rsidRDefault="003F6E4E" w:rsidP="003524A4">
            <w:r w:rsidRPr="00F17E18">
              <w:t>IL-6</w:t>
            </w:r>
          </w:p>
        </w:tc>
        <w:tc>
          <w:tcPr>
            <w:tcW w:w="986" w:type="dxa"/>
          </w:tcPr>
          <w:p w14:paraId="4FD1CDA8" w14:textId="77777777" w:rsidR="003F6E4E" w:rsidRPr="00F17E18" w:rsidRDefault="003F6E4E" w:rsidP="003524A4">
            <w:r w:rsidRPr="00F17E18">
              <w:t>TNF</w:t>
            </w:r>
            <w:r w:rsidRPr="00F17E18">
              <w:rPr>
                <w:rFonts w:ascii="Symbol" w:hAnsi="Symbol"/>
              </w:rPr>
              <w:t></w:t>
            </w:r>
          </w:p>
        </w:tc>
        <w:tc>
          <w:tcPr>
            <w:tcW w:w="821" w:type="dxa"/>
          </w:tcPr>
          <w:p w14:paraId="3ECB85B7" w14:textId="77777777" w:rsidR="003F6E4E" w:rsidRPr="00F17E18" w:rsidRDefault="003F6E4E" w:rsidP="003524A4">
            <w:r w:rsidRPr="00F17E18">
              <w:t>IL-10</w:t>
            </w:r>
          </w:p>
        </w:tc>
        <w:tc>
          <w:tcPr>
            <w:tcW w:w="711" w:type="dxa"/>
          </w:tcPr>
          <w:p w14:paraId="20D59599" w14:textId="77777777" w:rsidR="003F6E4E" w:rsidRPr="00F17E18" w:rsidRDefault="003F6E4E" w:rsidP="003524A4">
            <w:r w:rsidRPr="00F17E18">
              <w:t>IL-7</w:t>
            </w:r>
          </w:p>
        </w:tc>
        <w:tc>
          <w:tcPr>
            <w:tcW w:w="986" w:type="dxa"/>
          </w:tcPr>
          <w:p w14:paraId="3CD8D970" w14:textId="77777777" w:rsidR="003F6E4E" w:rsidRPr="00F17E18" w:rsidRDefault="003F6E4E" w:rsidP="003524A4">
            <w:r w:rsidRPr="00F17E18">
              <w:t>IL-8</w:t>
            </w:r>
          </w:p>
        </w:tc>
        <w:tc>
          <w:tcPr>
            <w:tcW w:w="986" w:type="dxa"/>
          </w:tcPr>
          <w:p w14:paraId="661A62C5" w14:textId="77777777" w:rsidR="003F6E4E" w:rsidRPr="00F17E18" w:rsidRDefault="003F6E4E" w:rsidP="003524A4">
            <w:r w:rsidRPr="00F17E18">
              <w:t>MCP1</w:t>
            </w:r>
          </w:p>
        </w:tc>
        <w:tc>
          <w:tcPr>
            <w:tcW w:w="718" w:type="dxa"/>
          </w:tcPr>
          <w:p w14:paraId="1D4C0B8A" w14:textId="77777777" w:rsidR="003F6E4E" w:rsidRPr="00F17E18" w:rsidRDefault="003F6E4E" w:rsidP="003524A4">
            <w:r w:rsidRPr="00F17E18">
              <w:t>MDC</w:t>
            </w:r>
          </w:p>
        </w:tc>
        <w:tc>
          <w:tcPr>
            <w:tcW w:w="946" w:type="dxa"/>
          </w:tcPr>
          <w:p w14:paraId="09637D29" w14:textId="77777777" w:rsidR="003F6E4E" w:rsidRPr="00F17E18" w:rsidRDefault="003F6E4E" w:rsidP="003524A4">
            <w:r w:rsidRPr="00F17E18">
              <w:t>MIP-1</w:t>
            </w:r>
            <w:r w:rsidRPr="00F17E18">
              <w:rPr>
                <w:rFonts w:ascii="Symbol" w:hAnsi="Symbol"/>
              </w:rPr>
              <w:t></w:t>
            </w:r>
          </w:p>
        </w:tc>
      </w:tr>
      <w:tr w:rsidR="00F17E18" w:rsidRPr="00F17E18" w14:paraId="0F8888C9" w14:textId="77777777" w:rsidTr="003524A4">
        <w:tc>
          <w:tcPr>
            <w:tcW w:w="1891" w:type="dxa"/>
            <w:gridSpan w:val="2"/>
            <w:tcBorders>
              <w:top w:val="nil"/>
              <w:left w:val="nil"/>
              <w:bottom w:val="nil"/>
            </w:tcBorders>
            <w:textDirection w:val="btLr"/>
          </w:tcPr>
          <w:p w14:paraId="525E2BB3" w14:textId="77777777" w:rsidR="003F6E4E" w:rsidRPr="00F17E18" w:rsidRDefault="003F6E4E" w:rsidP="003524A4"/>
        </w:tc>
        <w:tc>
          <w:tcPr>
            <w:tcW w:w="1060" w:type="dxa"/>
          </w:tcPr>
          <w:p w14:paraId="01BF5BE8" w14:textId="77777777" w:rsidR="003F6E4E" w:rsidRPr="00F17E18" w:rsidRDefault="003F6E4E" w:rsidP="003524A4">
            <w:pPr>
              <w:jc w:val="center"/>
            </w:pPr>
            <w:r w:rsidRPr="00F17E18">
              <w:t>Unit</w:t>
            </w:r>
          </w:p>
        </w:tc>
        <w:tc>
          <w:tcPr>
            <w:tcW w:w="8907" w:type="dxa"/>
            <w:gridSpan w:val="10"/>
          </w:tcPr>
          <w:p w14:paraId="253579A6" w14:textId="77777777" w:rsidR="003F6E4E" w:rsidRPr="00F17E18" w:rsidRDefault="003F6E4E" w:rsidP="003524A4">
            <w:pPr>
              <w:jc w:val="center"/>
            </w:pPr>
            <w:r w:rsidRPr="00F17E18">
              <w:t>pg/ml</w:t>
            </w:r>
          </w:p>
        </w:tc>
      </w:tr>
      <w:tr w:rsidR="00F17E18" w:rsidRPr="00F17E18" w14:paraId="6462CD5C" w14:textId="77777777" w:rsidTr="003524A4">
        <w:tc>
          <w:tcPr>
            <w:tcW w:w="624" w:type="dxa"/>
            <w:vMerge w:val="restart"/>
            <w:tcBorders>
              <w:top w:val="nil"/>
              <w:left w:val="nil"/>
            </w:tcBorders>
            <w:textDirection w:val="btLr"/>
          </w:tcPr>
          <w:p w14:paraId="03F44956" w14:textId="77777777" w:rsidR="003F6E4E" w:rsidRPr="00F17E18" w:rsidRDefault="003F6E4E" w:rsidP="003524A4">
            <w:pPr>
              <w:ind w:left="113" w:right="113"/>
            </w:pPr>
          </w:p>
        </w:tc>
        <w:tc>
          <w:tcPr>
            <w:tcW w:w="1267" w:type="dxa"/>
          </w:tcPr>
          <w:p w14:paraId="4DAE1234" w14:textId="77777777" w:rsidR="003F6E4E" w:rsidRPr="00F17E18" w:rsidRDefault="003F6E4E" w:rsidP="003524A4">
            <w:r w:rsidRPr="00F17E18">
              <w:t>Serum</w:t>
            </w:r>
          </w:p>
        </w:tc>
        <w:tc>
          <w:tcPr>
            <w:tcW w:w="1060" w:type="dxa"/>
            <w:vMerge w:val="restart"/>
            <w:vAlign w:val="center"/>
          </w:tcPr>
          <w:p w14:paraId="29FD23F1" w14:textId="77777777" w:rsidR="003F6E4E" w:rsidRPr="00F17E18" w:rsidRDefault="003F6E4E" w:rsidP="003524A4">
            <w:pPr>
              <w:jc w:val="center"/>
            </w:pPr>
            <w:r w:rsidRPr="00F17E18">
              <w:t>LLOQ</w:t>
            </w:r>
          </w:p>
        </w:tc>
        <w:tc>
          <w:tcPr>
            <w:tcW w:w="821" w:type="dxa"/>
          </w:tcPr>
          <w:p w14:paraId="6F58A03A" w14:textId="77777777" w:rsidR="003F6E4E" w:rsidRPr="00F17E18" w:rsidRDefault="003F6E4E" w:rsidP="003524A4">
            <w:pPr>
              <w:jc w:val="center"/>
            </w:pPr>
            <w:r w:rsidRPr="00F17E18">
              <w:t>1,410</w:t>
            </w:r>
          </w:p>
        </w:tc>
        <w:tc>
          <w:tcPr>
            <w:tcW w:w="821" w:type="dxa"/>
          </w:tcPr>
          <w:p w14:paraId="3607BC72" w14:textId="77777777" w:rsidR="003F6E4E" w:rsidRPr="00F17E18" w:rsidRDefault="003F6E4E" w:rsidP="003524A4">
            <w:pPr>
              <w:jc w:val="center"/>
            </w:pPr>
            <w:r w:rsidRPr="00F17E18">
              <w:t>0.90</w:t>
            </w:r>
          </w:p>
        </w:tc>
        <w:tc>
          <w:tcPr>
            <w:tcW w:w="1111" w:type="dxa"/>
          </w:tcPr>
          <w:p w14:paraId="61D52021" w14:textId="77777777" w:rsidR="003F6E4E" w:rsidRPr="00F17E18" w:rsidRDefault="003F6E4E" w:rsidP="003524A4">
            <w:pPr>
              <w:jc w:val="center"/>
            </w:pPr>
            <w:r w:rsidRPr="00F17E18">
              <w:t>2.16</w:t>
            </w:r>
          </w:p>
        </w:tc>
        <w:tc>
          <w:tcPr>
            <w:tcW w:w="986" w:type="dxa"/>
          </w:tcPr>
          <w:p w14:paraId="483E6D1A" w14:textId="77777777" w:rsidR="003F6E4E" w:rsidRPr="00F17E18" w:rsidRDefault="003F6E4E" w:rsidP="003524A4">
            <w:pPr>
              <w:jc w:val="center"/>
            </w:pPr>
            <w:r w:rsidRPr="00F17E18">
              <w:t>8.95</w:t>
            </w:r>
          </w:p>
        </w:tc>
        <w:tc>
          <w:tcPr>
            <w:tcW w:w="821" w:type="dxa"/>
          </w:tcPr>
          <w:p w14:paraId="1DEC537E" w14:textId="77777777" w:rsidR="003F6E4E" w:rsidRPr="00F17E18" w:rsidRDefault="003F6E4E" w:rsidP="003524A4">
            <w:pPr>
              <w:jc w:val="center"/>
            </w:pPr>
            <w:r w:rsidRPr="00F17E18">
              <w:t>5.70</w:t>
            </w:r>
          </w:p>
        </w:tc>
        <w:tc>
          <w:tcPr>
            <w:tcW w:w="711" w:type="dxa"/>
          </w:tcPr>
          <w:p w14:paraId="0E4BC279" w14:textId="77777777" w:rsidR="003F6E4E" w:rsidRPr="00F17E18" w:rsidRDefault="003F6E4E" w:rsidP="003524A4">
            <w:pPr>
              <w:jc w:val="center"/>
            </w:pPr>
            <w:r w:rsidRPr="00F17E18">
              <w:t>21.1</w:t>
            </w:r>
          </w:p>
        </w:tc>
        <w:tc>
          <w:tcPr>
            <w:tcW w:w="986" w:type="dxa"/>
          </w:tcPr>
          <w:p w14:paraId="0B704A31" w14:textId="77777777" w:rsidR="003F6E4E" w:rsidRPr="00F17E18" w:rsidRDefault="003F6E4E" w:rsidP="003524A4">
            <w:pPr>
              <w:jc w:val="center"/>
            </w:pPr>
            <w:r w:rsidRPr="00F17E18">
              <w:t>6.85</w:t>
            </w:r>
          </w:p>
        </w:tc>
        <w:tc>
          <w:tcPr>
            <w:tcW w:w="986" w:type="dxa"/>
          </w:tcPr>
          <w:p w14:paraId="6DDAF00C" w14:textId="77777777" w:rsidR="003F6E4E" w:rsidRPr="00F17E18" w:rsidRDefault="003F6E4E" w:rsidP="003524A4">
            <w:pPr>
              <w:jc w:val="center"/>
            </w:pPr>
            <w:r w:rsidRPr="00F17E18">
              <w:t>21.7</w:t>
            </w:r>
          </w:p>
        </w:tc>
        <w:tc>
          <w:tcPr>
            <w:tcW w:w="718" w:type="dxa"/>
          </w:tcPr>
          <w:p w14:paraId="0337E9AF" w14:textId="77777777" w:rsidR="003F6E4E" w:rsidRPr="00F17E18" w:rsidRDefault="003F6E4E" w:rsidP="003524A4">
            <w:pPr>
              <w:jc w:val="center"/>
            </w:pPr>
            <w:r w:rsidRPr="00F17E18">
              <w:t>14.6</w:t>
            </w:r>
          </w:p>
        </w:tc>
        <w:tc>
          <w:tcPr>
            <w:tcW w:w="946" w:type="dxa"/>
          </w:tcPr>
          <w:p w14:paraId="130C92A7" w14:textId="77777777" w:rsidR="003F6E4E" w:rsidRPr="00F17E18" w:rsidRDefault="003F6E4E" w:rsidP="003524A4">
            <w:pPr>
              <w:jc w:val="center"/>
            </w:pPr>
            <w:r w:rsidRPr="00F17E18">
              <w:t>34</w:t>
            </w:r>
          </w:p>
        </w:tc>
      </w:tr>
      <w:tr w:rsidR="00F17E18" w:rsidRPr="00F17E18" w14:paraId="6C8A58AF" w14:textId="77777777" w:rsidTr="003524A4">
        <w:tc>
          <w:tcPr>
            <w:tcW w:w="624" w:type="dxa"/>
            <w:vMerge/>
            <w:tcBorders>
              <w:left w:val="nil"/>
              <w:bottom w:val="single" w:sz="12" w:space="0" w:color="auto"/>
            </w:tcBorders>
            <w:textDirection w:val="btLr"/>
          </w:tcPr>
          <w:p w14:paraId="3D6D3836" w14:textId="77777777" w:rsidR="003F6E4E" w:rsidRPr="00F17E18" w:rsidRDefault="003F6E4E" w:rsidP="003524A4">
            <w:pPr>
              <w:ind w:left="113" w:right="113"/>
            </w:pP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221237C6" w14:textId="77777777" w:rsidR="003F6E4E" w:rsidRPr="00F17E18" w:rsidRDefault="003F6E4E" w:rsidP="003524A4">
            <w:r w:rsidRPr="00F17E18">
              <w:t>Supernatant</w:t>
            </w:r>
          </w:p>
        </w:tc>
        <w:tc>
          <w:tcPr>
            <w:tcW w:w="1060" w:type="dxa"/>
            <w:vMerge/>
            <w:tcBorders>
              <w:bottom w:val="single" w:sz="12" w:space="0" w:color="auto"/>
            </w:tcBorders>
          </w:tcPr>
          <w:p w14:paraId="2FF27DB3" w14:textId="77777777" w:rsidR="003F6E4E" w:rsidRPr="00F17E18" w:rsidRDefault="003F6E4E" w:rsidP="003524A4">
            <w:pPr>
              <w:jc w:val="center"/>
            </w:pP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04CCFC8B" w14:textId="77777777" w:rsidR="003F6E4E" w:rsidRPr="00F17E18" w:rsidRDefault="003F6E4E" w:rsidP="003524A4">
            <w:pPr>
              <w:jc w:val="center"/>
            </w:pPr>
            <w:r w:rsidRPr="00F17E18">
              <w:t>840</w:t>
            </w: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47012308" w14:textId="77777777" w:rsidR="003F6E4E" w:rsidRPr="00F17E18" w:rsidRDefault="003F6E4E" w:rsidP="003524A4">
            <w:pPr>
              <w:jc w:val="center"/>
            </w:pPr>
            <w:r w:rsidRPr="00F17E18">
              <w:t>0.54</w:t>
            </w:r>
          </w:p>
        </w:tc>
        <w:tc>
          <w:tcPr>
            <w:tcW w:w="1111" w:type="dxa"/>
            <w:tcBorders>
              <w:bottom w:val="single" w:sz="12" w:space="0" w:color="auto"/>
            </w:tcBorders>
          </w:tcPr>
          <w:p w14:paraId="11A9CF23" w14:textId="77777777" w:rsidR="003F6E4E" w:rsidRPr="00F17E18" w:rsidRDefault="003F6E4E" w:rsidP="003524A4">
            <w:pPr>
              <w:jc w:val="center"/>
            </w:pPr>
            <w:r w:rsidRPr="00F17E18">
              <w:t>1.29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3A7C3467" w14:textId="77777777" w:rsidR="003F6E4E" w:rsidRPr="00F17E18" w:rsidRDefault="003F6E4E" w:rsidP="003524A4">
            <w:pPr>
              <w:jc w:val="center"/>
            </w:pPr>
            <w:r w:rsidRPr="00F17E18">
              <w:t>5.37</w:t>
            </w: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49F32038" w14:textId="77777777" w:rsidR="003F6E4E" w:rsidRPr="00F17E18" w:rsidRDefault="003F6E4E" w:rsidP="003524A4">
            <w:pPr>
              <w:jc w:val="center"/>
            </w:pPr>
            <w:r w:rsidRPr="00F17E18">
              <w:t>3.42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0F27E528" w14:textId="77777777" w:rsidR="003F6E4E" w:rsidRPr="00F17E18" w:rsidRDefault="003F6E4E" w:rsidP="003524A4">
            <w:pPr>
              <w:jc w:val="center"/>
            </w:pPr>
            <w:r w:rsidRPr="00F17E18">
              <w:t>12.7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088ED6B9" w14:textId="77777777" w:rsidR="003F6E4E" w:rsidRPr="00F17E18" w:rsidRDefault="003F6E4E" w:rsidP="003524A4">
            <w:pPr>
              <w:jc w:val="center"/>
            </w:pPr>
            <w:r w:rsidRPr="00F17E18">
              <w:t>4.11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6AD02A9B" w14:textId="77777777" w:rsidR="003F6E4E" w:rsidRPr="00F17E18" w:rsidRDefault="003F6E4E" w:rsidP="003524A4">
            <w:pPr>
              <w:jc w:val="center"/>
            </w:pPr>
            <w:r w:rsidRPr="00F17E18">
              <w:t>13.0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14:paraId="4EFF6D60" w14:textId="77777777" w:rsidR="003F6E4E" w:rsidRPr="00F17E18" w:rsidRDefault="003F6E4E" w:rsidP="003524A4">
            <w:pPr>
              <w:jc w:val="center"/>
            </w:pPr>
            <w:r w:rsidRPr="00F17E18">
              <w:t>8.73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14:paraId="3813D976" w14:textId="77777777" w:rsidR="003F6E4E" w:rsidRPr="00F17E18" w:rsidRDefault="003F6E4E" w:rsidP="003524A4">
            <w:pPr>
              <w:jc w:val="center"/>
            </w:pPr>
            <w:r w:rsidRPr="00F17E18">
              <w:t>21</w:t>
            </w:r>
          </w:p>
        </w:tc>
      </w:tr>
      <w:tr w:rsidR="00F17E18" w:rsidRPr="00F17E18" w14:paraId="7F8184B6" w14:textId="77777777" w:rsidTr="003524A4">
        <w:trPr>
          <w:cantSplit/>
          <w:trHeight w:val="283"/>
        </w:trPr>
        <w:tc>
          <w:tcPr>
            <w:tcW w:w="624" w:type="dxa"/>
            <w:vMerge w:val="restart"/>
            <w:tcBorders>
              <w:top w:val="single" w:sz="12" w:space="0" w:color="auto"/>
            </w:tcBorders>
            <w:textDirection w:val="btLr"/>
          </w:tcPr>
          <w:p w14:paraId="12792318" w14:textId="77777777" w:rsidR="003F6E4E" w:rsidRPr="00F17E18" w:rsidRDefault="003F6E4E" w:rsidP="003524A4">
            <w:pPr>
              <w:ind w:left="113" w:right="113"/>
            </w:pPr>
            <w:r w:rsidRPr="00F17E18">
              <w:t>Vaccinated volunteer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</w:tcBorders>
            <w:textDirection w:val="btLr"/>
          </w:tcPr>
          <w:p w14:paraId="4C440A63" w14:textId="77777777" w:rsidR="003F6E4E" w:rsidRPr="00F17E18" w:rsidRDefault="003F6E4E" w:rsidP="003524A4">
            <w:pPr>
              <w:ind w:left="113" w:right="113"/>
              <w:jc w:val="center"/>
            </w:pPr>
            <w:r w:rsidRPr="00F17E18">
              <w:t>day 0</w:t>
            </w:r>
          </w:p>
        </w:tc>
        <w:tc>
          <w:tcPr>
            <w:tcW w:w="1060" w:type="dxa"/>
            <w:tcBorders>
              <w:top w:val="single" w:sz="12" w:space="0" w:color="auto"/>
            </w:tcBorders>
          </w:tcPr>
          <w:p w14:paraId="694F5A6B" w14:textId="77777777" w:rsidR="003F6E4E" w:rsidRPr="00F17E18" w:rsidRDefault="003F6E4E" w:rsidP="003524A4">
            <w:pPr>
              <w:jc w:val="center"/>
            </w:pPr>
            <w:r w:rsidRPr="00F17E18">
              <w:t>neg.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244CAEA3" w14:textId="77777777" w:rsidR="003F6E4E" w:rsidRPr="00F17E18" w:rsidRDefault="003F6E4E" w:rsidP="003524A4">
            <w:pPr>
              <w:jc w:val="center"/>
            </w:pPr>
            <w:r w:rsidRPr="00F17E18">
              <w:t>12,800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2CD46F0B" w14:textId="77777777" w:rsidR="003F6E4E" w:rsidRPr="00F17E18" w:rsidRDefault="003F6E4E" w:rsidP="003524A4">
            <w:pPr>
              <w:jc w:val="center"/>
            </w:pPr>
            <w:r w:rsidRPr="00F17E18">
              <w:t>0.17</w:t>
            </w:r>
          </w:p>
        </w:tc>
        <w:tc>
          <w:tcPr>
            <w:tcW w:w="1111" w:type="dxa"/>
            <w:tcBorders>
              <w:top w:val="single" w:sz="12" w:space="0" w:color="auto"/>
            </w:tcBorders>
          </w:tcPr>
          <w:p w14:paraId="6CB4CBF0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6F00B94F" w14:textId="77777777" w:rsidR="003F6E4E" w:rsidRPr="00F17E18" w:rsidRDefault="003F6E4E" w:rsidP="003524A4">
            <w:pPr>
              <w:jc w:val="center"/>
            </w:pPr>
            <w:r w:rsidRPr="00F17E18">
              <w:t>4.03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09D2071C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14:paraId="596776F1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714AD71C" w14:textId="77777777" w:rsidR="003F6E4E" w:rsidRPr="00F17E18" w:rsidRDefault="003F6E4E" w:rsidP="003524A4">
            <w:pPr>
              <w:jc w:val="center"/>
            </w:pPr>
            <w:r w:rsidRPr="00F17E18">
              <w:t>34.60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5F2B4C06" w14:textId="77777777" w:rsidR="003F6E4E" w:rsidRPr="00F17E18" w:rsidRDefault="003F6E4E" w:rsidP="003524A4">
            <w:pPr>
              <w:jc w:val="center"/>
            </w:pPr>
            <w:r w:rsidRPr="00F17E18">
              <w:t>71.50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14:paraId="1B106FF4" w14:textId="77777777" w:rsidR="003F6E4E" w:rsidRPr="00F17E18" w:rsidRDefault="003F6E4E" w:rsidP="003524A4">
            <w:pPr>
              <w:jc w:val="center"/>
            </w:pPr>
            <w:r w:rsidRPr="00F17E18">
              <w:t>8.66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14:paraId="60A39B16" w14:textId="77777777" w:rsidR="003F6E4E" w:rsidRPr="00F17E18" w:rsidRDefault="003F6E4E" w:rsidP="003524A4">
            <w:pPr>
              <w:jc w:val="center"/>
            </w:pPr>
            <w:r w:rsidRPr="00F17E18">
              <w:t>266</w:t>
            </w:r>
          </w:p>
        </w:tc>
      </w:tr>
      <w:tr w:rsidR="00F17E18" w:rsidRPr="00F17E18" w14:paraId="56D11C3D" w14:textId="77777777" w:rsidTr="003524A4">
        <w:tc>
          <w:tcPr>
            <w:tcW w:w="624" w:type="dxa"/>
            <w:vMerge/>
          </w:tcPr>
          <w:p w14:paraId="26CD45A3" w14:textId="77777777" w:rsidR="003F6E4E" w:rsidRPr="00F17E18" w:rsidRDefault="003F6E4E" w:rsidP="003524A4"/>
        </w:tc>
        <w:tc>
          <w:tcPr>
            <w:tcW w:w="1267" w:type="dxa"/>
            <w:vMerge/>
          </w:tcPr>
          <w:p w14:paraId="2BF53A16" w14:textId="77777777" w:rsidR="003F6E4E" w:rsidRPr="00F17E18" w:rsidRDefault="003F6E4E" w:rsidP="003524A4"/>
        </w:tc>
        <w:tc>
          <w:tcPr>
            <w:tcW w:w="1060" w:type="dxa"/>
          </w:tcPr>
          <w:p w14:paraId="79C2167C" w14:textId="77777777" w:rsidR="003F6E4E" w:rsidRPr="00F17E18" w:rsidRDefault="003F6E4E" w:rsidP="003524A4">
            <w:pPr>
              <w:jc w:val="center"/>
            </w:pPr>
            <w:r w:rsidRPr="00F17E18">
              <w:t>XS15</w:t>
            </w:r>
          </w:p>
        </w:tc>
        <w:tc>
          <w:tcPr>
            <w:tcW w:w="821" w:type="dxa"/>
          </w:tcPr>
          <w:p w14:paraId="25E5919A" w14:textId="77777777" w:rsidR="003F6E4E" w:rsidRPr="00F17E18" w:rsidRDefault="003F6E4E" w:rsidP="003524A4">
            <w:pPr>
              <w:jc w:val="center"/>
            </w:pPr>
            <w:r w:rsidRPr="00F17E18">
              <w:t>14,600</w:t>
            </w:r>
          </w:p>
        </w:tc>
        <w:tc>
          <w:tcPr>
            <w:tcW w:w="821" w:type="dxa"/>
          </w:tcPr>
          <w:p w14:paraId="730F92D7" w14:textId="77777777" w:rsidR="003F6E4E" w:rsidRPr="00F17E18" w:rsidRDefault="003F6E4E" w:rsidP="003524A4">
            <w:pPr>
              <w:jc w:val="center"/>
            </w:pPr>
            <w:r w:rsidRPr="00F17E18">
              <w:t>7.94</w:t>
            </w:r>
          </w:p>
        </w:tc>
        <w:tc>
          <w:tcPr>
            <w:tcW w:w="1111" w:type="dxa"/>
          </w:tcPr>
          <w:p w14:paraId="37813067" w14:textId="77777777" w:rsidR="003F6E4E" w:rsidRPr="00F17E18" w:rsidRDefault="003F6E4E" w:rsidP="003524A4">
            <w:pPr>
              <w:jc w:val="center"/>
            </w:pPr>
            <w:r w:rsidRPr="00F17E18">
              <w:t>498.00</w:t>
            </w:r>
          </w:p>
        </w:tc>
        <w:tc>
          <w:tcPr>
            <w:tcW w:w="986" w:type="dxa"/>
          </w:tcPr>
          <w:p w14:paraId="722AA147" w14:textId="77777777" w:rsidR="003F6E4E" w:rsidRPr="00F17E18" w:rsidRDefault="003F6E4E" w:rsidP="003524A4">
            <w:pPr>
              <w:jc w:val="center"/>
            </w:pPr>
            <w:r w:rsidRPr="00F17E18">
              <w:t>201.00</w:t>
            </w:r>
          </w:p>
        </w:tc>
        <w:tc>
          <w:tcPr>
            <w:tcW w:w="821" w:type="dxa"/>
          </w:tcPr>
          <w:p w14:paraId="687A1408" w14:textId="77777777" w:rsidR="003F6E4E" w:rsidRPr="00F17E18" w:rsidRDefault="003F6E4E" w:rsidP="003524A4">
            <w:pPr>
              <w:jc w:val="center"/>
            </w:pPr>
            <w:r w:rsidRPr="00F17E18">
              <w:t>50.20</w:t>
            </w:r>
          </w:p>
        </w:tc>
        <w:tc>
          <w:tcPr>
            <w:tcW w:w="711" w:type="dxa"/>
          </w:tcPr>
          <w:p w14:paraId="2E5F5ED5" w14:textId="77777777" w:rsidR="003F6E4E" w:rsidRPr="00F17E18" w:rsidRDefault="003F6E4E" w:rsidP="003524A4">
            <w:pPr>
              <w:jc w:val="center"/>
            </w:pPr>
            <w:r w:rsidRPr="00F17E18">
              <w:t>27.40</w:t>
            </w:r>
          </w:p>
        </w:tc>
        <w:tc>
          <w:tcPr>
            <w:tcW w:w="986" w:type="dxa"/>
          </w:tcPr>
          <w:p w14:paraId="1BC5E8BF" w14:textId="77777777" w:rsidR="003F6E4E" w:rsidRPr="00F17E18" w:rsidRDefault="003F6E4E" w:rsidP="003524A4">
            <w:pPr>
              <w:jc w:val="center"/>
            </w:pPr>
            <w:r w:rsidRPr="00F17E18">
              <w:t>5,870.00</w:t>
            </w:r>
          </w:p>
        </w:tc>
        <w:tc>
          <w:tcPr>
            <w:tcW w:w="986" w:type="dxa"/>
          </w:tcPr>
          <w:p w14:paraId="127EB949" w14:textId="77777777" w:rsidR="003F6E4E" w:rsidRPr="00F17E18" w:rsidRDefault="003F6E4E" w:rsidP="003524A4">
            <w:pPr>
              <w:jc w:val="center"/>
            </w:pPr>
            <w:r w:rsidRPr="00F17E18">
              <w:t>5,990.00</w:t>
            </w:r>
          </w:p>
        </w:tc>
        <w:tc>
          <w:tcPr>
            <w:tcW w:w="718" w:type="dxa"/>
          </w:tcPr>
          <w:p w14:paraId="2296ED74" w14:textId="77777777" w:rsidR="003F6E4E" w:rsidRPr="00F17E18" w:rsidRDefault="003F6E4E" w:rsidP="003524A4">
            <w:pPr>
              <w:jc w:val="center"/>
            </w:pPr>
            <w:r w:rsidRPr="00F17E18">
              <w:t>43.20</w:t>
            </w:r>
          </w:p>
        </w:tc>
        <w:tc>
          <w:tcPr>
            <w:tcW w:w="946" w:type="dxa"/>
          </w:tcPr>
          <w:p w14:paraId="13203D01" w14:textId="77777777" w:rsidR="003F6E4E" w:rsidRPr="00F17E18" w:rsidRDefault="003F6E4E" w:rsidP="003524A4">
            <w:pPr>
              <w:jc w:val="center"/>
            </w:pPr>
            <w:r w:rsidRPr="00F17E18">
              <w:t>23,600</w:t>
            </w:r>
          </w:p>
        </w:tc>
      </w:tr>
      <w:tr w:rsidR="00F17E18" w:rsidRPr="00F17E18" w14:paraId="321FE670" w14:textId="77777777" w:rsidTr="003524A4">
        <w:tc>
          <w:tcPr>
            <w:tcW w:w="624" w:type="dxa"/>
            <w:vMerge/>
          </w:tcPr>
          <w:p w14:paraId="2F3537F0" w14:textId="77777777" w:rsidR="003F6E4E" w:rsidRPr="00F17E18" w:rsidRDefault="003F6E4E" w:rsidP="003524A4"/>
        </w:tc>
        <w:tc>
          <w:tcPr>
            <w:tcW w:w="1267" w:type="dxa"/>
            <w:vMerge/>
          </w:tcPr>
          <w:p w14:paraId="27AFBB9E" w14:textId="77777777" w:rsidR="003F6E4E" w:rsidRPr="00F17E18" w:rsidRDefault="003F6E4E" w:rsidP="003524A4"/>
        </w:tc>
        <w:tc>
          <w:tcPr>
            <w:tcW w:w="1060" w:type="dxa"/>
          </w:tcPr>
          <w:p w14:paraId="1BBD768A" w14:textId="77777777" w:rsidR="003F6E4E" w:rsidRPr="00F17E18" w:rsidRDefault="003F6E4E" w:rsidP="003524A4">
            <w:pPr>
              <w:jc w:val="center"/>
            </w:pPr>
            <w:r w:rsidRPr="00F17E18">
              <w:t>Pam3Cys</w:t>
            </w:r>
          </w:p>
        </w:tc>
        <w:tc>
          <w:tcPr>
            <w:tcW w:w="821" w:type="dxa"/>
          </w:tcPr>
          <w:p w14:paraId="4E795350" w14:textId="77777777" w:rsidR="003F6E4E" w:rsidRPr="00F17E18" w:rsidRDefault="003F6E4E" w:rsidP="003524A4">
            <w:pPr>
              <w:jc w:val="center"/>
            </w:pPr>
            <w:r w:rsidRPr="00F17E18">
              <w:t>21,300</w:t>
            </w:r>
          </w:p>
        </w:tc>
        <w:tc>
          <w:tcPr>
            <w:tcW w:w="821" w:type="dxa"/>
          </w:tcPr>
          <w:p w14:paraId="1F7E1355" w14:textId="77777777" w:rsidR="003F6E4E" w:rsidRPr="00F17E18" w:rsidRDefault="003F6E4E" w:rsidP="003524A4">
            <w:pPr>
              <w:jc w:val="center"/>
            </w:pPr>
            <w:r w:rsidRPr="00F17E18">
              <w:t>4.54</w:t>
            </w:r>
          </w:p>
        </w:tc>
        <w:tc>
          <w:tcPr>
            <w:tcW w:w="1111" w:type="dxa"/>
          </w:tcPr>
          <w:p w14:paraId="42B8739A" w14:textId="77777777" w:rsidR="003F6E4E" w:rsidRPr="00F17E18" w:rsidRDefault="003F6E4E" w:rsidP="003524A4">
            <w:pPr>
              <w:jc w:val="center"/>
            </w:pPr>
            <w:r w:rsidRPr="00F17E18">
              <w:t>72.30</w:t>
            </w:r>
          </w:p>
        </w:tc>
        <w:tc>
          <w:tcPr>
            <w:tcW w:w="986" w:type="dxa"/>
          </w:tcPr>
          <w:p w14:paraId="3937BEFA" w14:textId="77777777" w:rsidR="003F6E4E" w:rsidRPr="00F17E18" w:rsidRDefault="003F6E4E" w:rsidP="003524A4">
            <w:pPr>
              <w:jc w:val="center"/>
            </w:pPr>
            <w:r w:rsidRPr="00F17E18">
              <w:t>48.20</w:t>
            </w:r>
          </w:p>
        </w:tc>
        <w:tc>
          <w:tcPr>
            <w:tcW w:w="821" w:type="dxa"/>
          </w:tcPr>
          <w:p w14:paraId="2AA6431B" w14:textId="77777777" w:rsidR="003F6E4E" w:rsidRPr="00F17E18" w:rsidRDefault="003F6E4E" w:rsidP="003524A4">
            <w:pPr>
              <w:jc w:val="center"/>
            </w:pPr>
            <w:r w:rsidRPr="00F17E18">
              <w:t>9.06</w:t>
            </w:r>
          </w:p>
        </w:tc>
        <w:tc>
          <w:tcPr>
            <w:tcW w:w="711" w:type="dxa"/>
          </w:tcPr>
          <w:p w14:paraId="476924D2" w14:textId="77777777" w:rsidR="003F6E4E" w:rsidRPr="00F17E18" w:rsidRDefault="003F6E4E" w:rsidP="003524A4">
            <w:pPr>
              <w:jc w:val="center"/>
            </w:pPr>
            <w:r w:rsidRPr="00F17E18">
              <w:t>14.10</w:t>
            </w:r>
          </w:p>
        </w:tc>
        <w:tc>
          <w:tcPr>
            <w:tcW w:w="986" w:type="dxa"/>
          </w:tcPr>
          <w:p w14:paraId="27B6671B" w14:textId="77777777" w:rsidR="003F6E4E" w:rsidRPr="00F17E18" w:rsidRDefault="003F6E4E" w:rsidP="003524A4">
            <w:pPr>
              <w:jc w:val="center"/>
            </w:pPr>
            <w:r w:rsidRPr="00F17E18">
              <w:t>748.00</w:t>
            </w:r>
          </w:p>
        </w:tc>
        <w:tc>
          <w:tcPr>
            <w:tcW w:w="986" w:type="dxa"/>
          </w:tcPr>
          <w:p w14:paraId="1B9E2FFB" w14:textId="77777777" w:rsidR="003F6E4E" w:rsidRPr="00F17E18" w:rsidRDefault="003F6E4E" w:rsidP="003524A4">
            <w:pPr>
              <w:jc w:val="center"/>
            </w:pPr>
            <w:r w:rsidRPr="00F17E18">
              <w:t>2,450.00</w:t>
            </w:r>
          </w:p>
        </w:tc>
        <w:tc>
          <w:tcPr>
            <w:tcW w:w="718" w:type="dxa"/>
          </w:tcPr>
          <w:p w14:paraId="1EA37A5D" w14:textId="77777777" w:rsidR="003F6E4E" w:rsidRPr="00F17E18" w:rsidRDefault="003F6E4E" w:rsidP="003524A4">
            <w:pPr>
              <w:jc w:val="center"/>
            </w:pPr>
            <w:r w:rsidRPr="00F17E18">
              <w:t>35.20</w:t>
            </w:r>
          </w:p>
        </w:tc>
        <w:tc>
          <w:tcPr>
            <w:tcW w:w="946" w:type="dxa"/>
          </w:tcPr>
          <w:p w14:paraId="009A14E3" w14:textId="77777777" w:rsidR="003F6E4E" w:rsidRPr="00F17E18" w:rsidRDefault="003F6E4E" w:rsidP="003524A4">
            <w:pPr>
              <w:jc w:val="center"/>
            </w:pPr>
            <w:r w:rsidRPr="00F17E18">
              <w:t>7,460</w:t>
            </w:r>
          </w:p>
        </w:tc>
      </w:tr>
      <w:tr w:rsidR="00F17E18" w:rsidRPr="00F17E18" w14:paraId="3F24397C" w14:textId="77777777" w:rsidTr="003524A4">
        <w:tc>
          <w:tcPr>
            <w:tcW w:w="624" w:type="dxa"/>
            <w:vMerge/>
          </w:tcPr>
          <w:p w14:paraId="0CD82358" w14:textId="77777777" w:rsidR="003F6E4E" w:rsidRPr="00F17E18" w:rsidRDefault="003F6E4E" w:rsidP="003524A4"/>
        </w:tc>
        <w:tc>
          <w:tcPr>
            <w:tcW w:w="1267" w:type="dxa"/>
            <w:vMerge/>
          </w:tcPr>
          <w:p w14:paraId="5AD09EFA" w14:textId="77777777" w:rsidR="003F6E4E" w:rsidRPr="00F17E18" w:rsidRDefault="003F6E4E" w:rsidP="003524A4"/>
        </w:tc>
        <w:tc>
          <w:tcPr>
            <w:tcW w:w="1060" w:type="dxa"/>
          </w:tcPr>
          <w:p w14:paraId="106FC144" w14:textId="77777777" w:rsidR="003F6E4E" w:rsidRPr="00F17E18" w:rsidRDefault="003F6E4E" w:rsidP="003524A4">
            <w:pPr>
              <w:jc w:val="center"/>
            </w:pPr>
            <w:r w:rsidRPr="00F17E18">
              <w:t>LPS</w:t>
            </w:r>
          </w:p>
        </w:tc>
        <w:tc>
          <w:tcPr>
            <w:tcW w:w="821" w:type="dxa"/>
          </w:tcPr>
          <w:p w14:paraId="2A5600CE" w14:textId="77777777" w:rsidR="003F6E4E" w:rsidRPr="00F17E18" w:rsidRDefault="003F6E4E" w:rsidP="003524A4">
            <w:pPr>
              <w:jc w:val="center"/>
            </w:pPr>
            <w:r w:rsidRPr="00F17E18">
              <w:t>34,100</w:t>
            </w:r>
          </w:p>
        </w:tc>
        <w:tc>
          <w:tcPr>
            <w:tcW w:w="821" w:type="dxa"/>
          </w:tcPr>
          <w:p w14:paraId="4069B408" w14:textId="77777777" w:rsidR="003F6E4E" w:rsidRPr="00F17E18" w:rsidRDefault="003F6E4E" w:rsidP="003524A4">
            <w:pPr>
              <w:jc w:val="center"/>
            </w:pPr>
            <w:r w:rsidRPr="00F17E18">
              <w:t>141.00</w:t>
            </w:r>
          </w:p>
        </w:tc>
        <w:tc>
          <w:tcPr>
            <w:tcW w:w="1111" w:type="dxa"/>
          </w:tcPr>
          <w:p w14:paraId="322C5E8A" w14:textId="77777777" w:rsidR="003F6E4E" w:rsidRPr="00F17E18" w:rsidRDefault="003F6E4E" w:rsidP="003524A4">
            <w:pPr>
              <w:jc w:val="center"/>
            </w:pPr>
            <w:r w:rsidRPr="00F17E18">
              <w:t>1,430.00</w:t>
            </w:r>
          </w:p>
        </w:tc>
        <w:tc>
          <w:tcPr>
            <w:tcW w:w="986" w:type="dxa"/>
          </w:tcPr>
          <w:p w14:paraId="6B33A07C" w14:textId="77777777" w:rsidR="003F6E4E" w:rsidRPr="00F17E18" w:rsidRDefault="003F6E4E" w:rsidP="003524A4">
            <w:pPr>
              <w:jc w:val="center"/>
            </w:pPr>
            <w:r w:rsidRPr="00F17E18">
              <w:t>760.00</w:t>
            </w:r>
          </w:p>
        </w:tc>
        <w:tc>
          <w:tcPr>
            <w:tcW w:w="821" w:type="dxa"/>
          </w:tcPr>
          <w:p w14:paraId="36A09269" w14:textId="77777777" w:rsidR="003F6E4E" w:rsidRPr="00F17E18" w:rsidRDefault="003F6E4E" w:rsidP="003524A4">
            <w:pPr>
              <w:jc w:val="center"/>
            </w:pPr>
            <w:r w:rsidRPr="00F17E18">
              <w:t>273.00</w:t>
            </w:r>
          </w:p>
        </w:tc>
        <w:tc>
          <w:tcPr>
            <w:tcW w:w="711" w:type="dxa"/>
          </w:tcPr>
          <w:p w14:paraId="491D8635" w14:textId="77777777" w:rsidR="003F6E4E" w:rsidRPr="00F17E18" w:rsidRDefault="003F6E4E" w:rsidP="003524A4">
            <w:pPr>
              <w:jc w:val="center"/>
            </w:pPr>
            <w:r w:rsidRPr="00F17E18">
              <w:t>14.10</w:t>
            </w:r>
          </w:p>
        </w:tc>
        <w:tc>
          <w:tcPr>
            <w:tcW w:w="986" w:type="dxa"/>
          </w:tcPr>
          <w:p w14:paraId="0CB284B6" w14:textId="77777777" w:rsidR="003F6E4E" w:rsidRPr="00F17E18" w:rsidRDefault="003F6E4E" w:rsidP="003524A4">
            <w:pPr>
              <w:jc w:val="center"/>
            </w:pPr>
            <w:r w:rsidRPr="00F17E18">
              <w:t>2,740.00</w:t>
            </w:r>
          </w:p>
        </w:tc>
        <w:tc>
          <w:tcPr>
            <w:tcW w:w="986" w:type="dxa"/>
          </w:tcPr>
          <w:p w14:paraId="3799EB59" w14:textId="77777777" w:rsidR="003F6E4E" w:rsidRPr="00F17E18" w:rsidRDefault="003F6E4E" w:rsidP="003524A4">
            <w:pPr>
              <w:jc w:val="center"/>
            </w:pPr>
            <w:r w:rsidRPr="00F17E18">
              <w:t>2,060.00</w:t>
            </w:r>
          </w:p>
        </w:tc>
        <w:tc>
          <w:tcPr>
            <w:tcW w:w="718" w:type="dxa"/>
          </w:tcPr>
          <w:p w14:paraId="26E675C6" w14:textId="77777777" w:rsidR="003F6E4E" w:rsidRPr="00F17E18" w:rsidRDefault="003F6E4E" w:rsidP="003524A4">
            <w:pPr>
              <w:jc w:val="center"/>
            </w:pPr>
            <w:r w:rsidRPr="00F17E18">
              <w:t>33.80</w:t>
            </w:r>
          </w:p>
        </w:tc>
        <w:tc>
          <w:tcPr>
            <w:tcW w:w="946" w:type="dxa"/>
          </w:tcPr>
          <w:p w14:paraId="7240E87F" w14:textId="77777777" w:rsidR="003F6E4E" w:rsidRPr="00F17E18" w:rsidRDefault="003F6E4E" w:rsidP="003524A4">
            <w:pPr>
              <w:jc w:val="center"/>
            </w:pPr>
            <w:r w:rsidRPr="00F17E18">
              <w:t>&gt;27,876</w:t>
            </w:r>
          </w:p>
        </w:tc>
      </w:tr>
      <w:tr w:rsidR="00F17E18" w:rsidRPr="00F17E18" w14:paraId="3CE39249" w14:textId="77777777" w:rsidTr="003524A4">
        <w:tc>
          <w:tcPr>
            <w:tcW w:w="624" w:type="dxa"/>
            <w:vMerge/>
          </w:tcPr>
          <w:p w14:paraId="6BBE32DF" w14:textId="77777777" w:rsidR="003F6E4E" w:rsidRPr="00F17E18" w:rsidRDefault="003F6E4E" w:rsidP="003524A4"/>
        </w:tc>
        <w:tc>
          <w:tcPr>
            <w:tcW w:w="1267" w:type="dxa"/>
            <w:vMerge/>
          </w:tcPr>
          <w:p w14:paraId="7AB27345" w14:textId="77777777" w:rsidR="003F6E4E" w:rsidRPr="00F17E18" w:rsidRDefault="003F6E4E" w:rsidP="003524A4"/>
        </w:tc>
        <w:tc>
          <w:tcPr>
            <w:tcW w:w="1060" w:type="dxa"/>
          </w:tcPr>
          <w:p w14:paraId="2AFD0B63" w14:textId="77777777" w:rsidR="003F6E4E" w:rsidRPr="00F17E18" w:rsidRDefault="003F6E4E" w:rsidP="003524A4">
            <w:pPr>
              <w:jc w:val="center"/>
            </w:pPr>
            <w:r w:rsidRPr="00F17E18">
              <w:t>pos.</w:t>
            </w:r>
          </w:p>
        </w:tc>
        <w:tc>
          <w:tcPr>
            <w:tcW w:w="821" w:type="dxa"/>
          </w:tcPr>
          <w:p w14:paraId="48AAAF67" w14:textId="77777777" w:rsidR="003F6E4E" w:rsidRPr="00F17E18" w:rsidRDefault="003F6E4E" w:rsidP="003524A4">
            <w:pPr>
              <w:jc w:val="center"/>
            </w:pPr>
            <w:r w:rsidRPr="00F17E18">
              <w:t>25,200</w:t>
            </w:r>
          </w:p>
        </w:tc>
        <w:tc>
          <w:tcPr>
            <w:tcW w:w="821" w:type="dxa"/>
          </w:tcPr>
          <w:p w14:paraId="5717E579" w14:textId="77777777" w:rsidR="003F6E4E" w:rsidRPr="00F17E18" w:rsidRDefault="003F6E4E" w:rsidP="003524A4">
            <w:pPr>
              <w:jc w:val="center"/>
            </w:pPr>
            <w:r w:rsidRPr="00F17E18">
              <w:t>68.60</w:t>
            </w:r>
          </w:p>
        </w:tc>
        <w:tc>
          <w:tcPr>
            <w:tcW w:w="1111" w:type="dxa"/>
          </w:tcPr>
          <w:p w14:paraId="4ACB31BE" w14:textId="77777777" w:rsidR="003F6E4E" w:rsidRPr="00F17E18" w:rsidRDefault="003F6E4E" w:rsidP="003524A4">
            <w:pPr>
              <w:jc w:val="center"/>
            </w:pPr>
            <w:r w:rsidRPr="00F17E18">
              <w:t>&gt;1,866.00</w:t>
            </w:r>
          </w:p>
        </w:tc>
        <w:tc>
          <w:tcPr>
            <w:tcW w:w="986" w:type="dxa"/>
          </w:tcPr>
          <w:p w14:paraId="7040173E" w14:textId="77777777" w:rsidR="003F6E4E" w:rsidRPr="00F17E18" w:rsidRDefault="003F6E4E" w:rsidP="003524A4">
            <w:pPr>
              <w:jc w:val="center"/>
            </w:pPr>
            <w:r w:rsidRPr="00F17E18">
              <w:t>1,490.00</w:t>
            </w:r>
          </w:p>
        </w:tc>
        <w:tc>
          <w:tcPr>
            <w:tcW w:w="821" w:type="dxa"/>
          </w:tcPr>
          <w:p w14:paraId="65C8A1D4" w14:textId="77777777" w:rsidR="003F6E4E" w:rsidRPr="00F17E18" w:rsidRDefault="003F6E4E" w:rsidP="003524A4">
            <w:pPr>
              <w:jc w:val="center"/>
            </w:pPr>
            <w:r w:rsidRPr="00F17E18">
              <w:t>286.00</w:t>
            </w:r>
          </w:p>
        </w:tc>
        <w:tc>
          <w:tcPr>
            <w:tcW w:w="711" w:type="dxa"/>
          </w:tcPr>
          <w:p w14:paraId="5CF5290A" w14:textId="77777777" w:rsidR="003F6E4E" w:rsidRPr="00F17E18" w:rsidRDefault="003F6E4E" w:rsidP="003524A4">
            <w:pPr>
              <w:jc w:val="center"/>
            </w:pPr>
            <w:r w:rsidRPr="00F17E18">
              <w:t>25.80</w:t>
            </w:r>
          </w:p>
        </w:tc>
        <w:tc>
          <w:tcPr>
            <w:tcW w:w="986" w:type="dxa"/>
          </w:tcPr>
          <w:p w14:paraId="44345B78" w14:textId="77777777" w:rsidR="003F6E4E" w:rsidRPr="00F17E18" w:rsidRDefault="003F6E4E" w:rsidP="003524A4">
            <w:pPr>
              <w:jc w:val="center"/>
            </w:pPr>
            <w:r w:rsidRPr="00F17E18">
              <w:t>4,550.00</w:t>
            </w:r>
          </w:p>
        </w:tc>
        <w:tc>
          <w:tcPr>
            <w:tcW w:w="986" w:type="dxa"/>
          </w:tcPr>
          <w:p w14:paraId="27A5E795" w14:textId="77777777" w:rsidR="003F6E4E" w:rsidRPr="00F17E18" w:rsidRDefault="003F6E4E" w:rsidP="003524A4">
            <w:pPr>
              <w:jc w:val="center"/>
            </w:pPr>
            <w:r w:rsidRPr="00F17E18">
              <w:t>4,680.00</w:t>
            </w:r>
          </w:p>
        </w:tc>
        <w:tc>
          <w:tcPr>
            <w:tcW w:w="718" w:type="dxa"/>
          </w:tcPr>
          <w:p w14:paraId="22B20291" w14:textId="77777777" w:rsidR="003F6E4E" w:rsidRPr="00F17E18" w:rsidRDefault="003F6E4E" w:rsidP="003524A4">
            <w:pPr>
              <w:jc w:val="center"/>
            </w:pPr>
            <w:r w:rsidRPr="00F17E18">
              <w:t>33.80</w:t>
            </w:r>
          </w:p>
        </w:tc>
        <w:tc>
          <w:tcPr>
            <w:tcW w:w="946" w:type="dxa"/>
          </w:tcPr>
          <w:p w14:paraId="22193A70" w14:textId="77777777" w:rsidR="003F6E4E" w:rsidRPr="00F17E18" w:rsidRDefault="003F6E4E" w:rsidP="003524A4">
            <w:pPr>
              <w:jc w:val="center"/>
            </w:pPr>
            <w:r w:rsidRPr="00F17E18">
              <w:t>&gt;27,876</w:t>
            </w:r>
          </w:p>
        </w:tc>
      </w:tr>
      <w:tr w:rsidR="00F17E18" w:rsidRPr="00F17E18" w14:paraId="263DB000" w14:textId="77777777" w:rsidTr="003524A4">
        <w:tc>
          <w:tcPr>
            <w:tcW w:w="1891" w:type="dxa"/>
            <w:gridSpan w:val="2"/>
            <w:vMerge w:val="restart"/>
            <w:textDirection w:val="btLr"/>
          </w:tcPr>
          <w:p w14:paraId="016FCBD2" w14:textId="77777777" w:rsidR="003F6E4E" w:rsidRPr="00F17E18" w:rsidRDefault="003524A4" w:rsidP="003524A4">
            <w:pPr>
              <w:jc w:val="center"/>
            </w:pPr>
            <w:r w:rsidRPr="00F17E18">
              <w:t>HD 1</w:t>
            </w:r>
          </w:p>
        </w:tc>
        <w:tc>
          <w:tcPr>
            <w:tcW w:w="1060" w:type="dxa"/>
          </w:tcPr>
          <w:p w14:paraId="38EAEDD6" w14:textId="77777777" w:rsidR="003F6E4E" w:rsidRPr="00F17E18" w:rsidRDefault="003F6E4E" w:rsidP="003524A4">
            <w:pPr>
              <w:jc w:val="center"/>
            </w:pPr>
            <w:r w:rsidRPr="00F17E18">
              <w:t>neg.</w:t>
            </w:r>
          </w:p>
        </w:tc>
        <w:tc>
          <w:tcPr>
            <w:tcW w:w="821" w:type="dxa"/>
          </w:tcPr>
          <w:p w14:paraId="27B30D93" w14:textId="77777777" w:rsidR="003F6E4E" w:rsidRPr="00F17E18" w:rsidRDefault="003F6E4E" w:rsidP="003524A4">
            <w:pPr>
              <w:jc w:val="center"/>
            </w:pPr>
            <w:r w:rsidRPr="00F17E18">
              <w:t>24,500</w:t>
            </w:r>
          </w:p>
        </w:tc>
        <w:tc>
          <w:tcPr>
            <w:tcW w:w="821" w:type="dxa"/>
          </w:tcPr>
          <w:p w14:paraId="1B1C95C0" w14:textId="77777777" w:rsidR="003F6E4E" w:rsidRPr="00F17E18" w:rsidRDefault="003F6E4E" w:rsidP="003524A4">
            <w:pPr>
              <w:jc w:val="center"/>
            </w:pPr>
            <w:r w:rsidRPr="00F17E18">
              <w:t>0.17</w:t>
            </w:r>
          </w:p>
        </w:tc>
        <w:tc>
          <w:tcPr>
            <w:tcW w:w="1111" w:type="dxa"/>
          </w:tcPr>
          <w:p w14:paraId="32A995F5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986" w:type="dxa"/>
          </w:tcPr>
          <w:p w14:paraId="2EEA9C1D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821" w:type="dxa"/>
          </w:tcPr>
          <w:p w14:paraId="7973E2A4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711" w:type="dxa"/>
          </w:tcPr>
          <w:p w14:paraId="6DCAB32C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986" w:type="dxa"/>
          </w:tcPr>
          <w:p w14:paraId="14489A18" w14:textId="77777777" w:rsidR="003F6E4E" w:rsidRPr="00F17E18" w:rsidRDefault="003F6E4E" w:rsidP="003524A4">
            <w:pPr>
              <w:jc w:val="center"/>
            </w:pPr>
            <w:r w:rsidRPr="00F17E18">
              <w:t>21.00</w:t>
            </w:r>
          </w:p>
        </w:tc>
        <w:tc>
          <w:tcPr>
            <w:tcW w:w="986" w:type="dxa"/>
          </w:tcPr>
          <w:p w14:paraId="404C4EFB" w14:textId="77777777" w:rsidR="003F6E4E" w:rsidRPr="00F17E18" w:rsidRDefault="003F6E4E" w:rsidP="003524A4">
            <w:pPr>
              <w:jc w:val="center"/>
            </w:pPr>
            <w:r w:rsidRPr="00F17E18">
              <w:t>67.70</w:t>
            </w:r>
          </w:p>
        </w:tc>
        <w:tc>
          <w:tcPr>
            <w:tcW w:w="718" w:type="dxa"/>
          </w:tcPr>
          <w:p w14:paraId="4A7EB8DE" w14:textId="77777777" w:rsidR="003F6E4E" w:rsidRPr="00F17E18" w:rsidRDefault="003F6E4E" w:rsidP="003524A4">
            <w:pPr>
              <w:jc w:val="center"/>
            </w:pPr>
            <w:r w:rsidRPr="00F17E18">
              <w:t>11.70</w:t>
            </w:r>
          </w:p>
        </w:tc>
        <w:tc>
          <w:tcPr>
            <w:tcW w:w="946" w:type="dxa"/>
          </w:tcPr>
          <w:p w14:paraId="7A86F3A3" w14:textId="77777777" w:rsidR="003F6E4E" w:rsidRPr="00F17E18" w:rsidRDefault="003F6E4E" w:rsidP="003524A4">
            <w:pPr>
              <w:jc w:val="center"/>
            </w:pPr>
            <w:r w:rsidRPr="00F17E18">
              <w:t>91</w:t>
            </w:r>
          </w:p>
        </w:tc>
      </w:tr>
      <w:tr w:rsidR="00F17E18" w:rsidRPr="00F17E18" w14:paraId="72097EC0" w14:textId="77777777" w:rsidTr="003524A4">
        <w:tc>
          <w:tcPr>
            <w:tcW w:w="1891" w:type="dxa"/>
            <w:gridSpan w:val="2"/>
            <w:vMerge/>
          </w:tcPr>
          <w:p w14:paraId="2795A62D" w14:textId="77777777" w:rsidR="003F6E4E" w:rsidRPr="00F17E18" w:rsidRDefault="003F6E4E" w:rsidP="003524A4"/>
        </w:tc>
        <w:tc>
          <w:tcPr>
            <w:tcW w:w="1060" w:type="dxa"/>
          </w:tcPr>
          <w:p w14:paraId="3314CC56" w14:textId="77777777" w:rsidR="003F6E4E" w:rsidRPr="00F17E18" w:rsidRDefault="003F6E4E" w:rsidP="003524A4">
            <w:pPr>
              <w:jc w:val="center"/>
            </w:pPr>
            <w:r w:rsidRPr="00F17E18">
              <w:t>XS15</w:t>
            </w:r>
          </w:p>
        </w:tc>
        <w:tc>
          <w:tcPr>
            <w:tcW w:w="821" w:type="dxa"/>
          </w:tcPr>
          <w:p w14:paraId="3FEFDDBA" w14:textId="77777777" w:rsidR="003F6E4E" w:rsidRPr="00F17E18" w:rsidRDefault="003F6E4E" w:rsidP="003524A4">
            <w:pPr>
              <w:jc w:val="center"/>
            </w:pPr>
            <w:r w:rsidRPr="00F17E18">
              <w:t>22,300</w:t>
            </w:r>
          </w:p>
        </w:tc>
        <w:tc>
          <w:tcPr>
            <w:tcW w:w="821" w:type="dxa"/>
          </w:tcPr>
          <w:p w14:paraId="701A0448" w14:textId="77777777" w:rsidR="003F6E4E" w:rsidRPr="00F17E18" w:rsidRDefault="003F6E4E" w:rsidP="003524A4">
            <w:pPr>
              <w:jc w:val="center"/>
            </w:pPr>
            <w:r w:rsidRPr="00F17E18">
              <w:t>2.67</w:t>
            </w:r>
          </w:p>
        </w:tc>
        <w:tc>
          <w:tcPr>
            <w:tcW w:w="1111" w:type="dxa"/>
          </w:tcPr>
          <w:p w14:paraId="31232496" w14:textId="77777777" w:rsidR="003F6E4E" w:rsidRPr="00F17E18" w:rsidRDefault="003F6E4E" w:rsidP="003524A4">
            <w:pPr>
              <w:jc w:val="center"/>
            </w:pPr>
            <w:r w:rsidRPr="00F17E18">
              <w:t>84.60</w:t>
            </w:r>
          </w:p>
        </w:tc>
        <w:tc>
          <w:tcPr>
            <w:tcW w:w="986" w:type="dxa"/>
          </w:tcPr>
          <w:p w14:paraId="2C3F4DA9" w14:textId="77777777" w:rsidR="003F6E4E" w:rsidRPr="00F17E18" w:rsidRDefault="003F6E4E" w:rsidP="003524A4">
            <w:pPr>
              <w:jc w:val="center"/>
            </w:pPr>
            <w:r w:rsidRPr="00F17E18">
              <w:t>56.70</w:t>
            </w:r>
          </w:p>
        </w:tc>
        <w:tc>
          <w:tcPr>
            <w:tcW w:w="821" w:type="dxa"/>
          </w:tcPr>
          <w:p w14:paraId="13930498" w14:textId="77777777" w:rsidR="003F6E4E" w:rsidRPr="00F17E18" w:rsidRDefault="003F6E4E" w:rsidP="003524A4">
            <w:pPr>
              <w:jc w:val="center"/>
            </w:pPr>
            <w:r w:rsidRPr="00F17E18">
              <w:t>17.80</w:t>
            </w:r>
          </w:p>
        </w:tc>
        <w:tc>
          <w:tcPr>
            <w:tcW w:w="711" w:type="dxa"/>
          </w:tcPr>
          <w:p w14:paraId="0A23F78A" w14:textId="77777777" w:rsidR="003F6E4E" w:rsidRPr="00F17E18" w:rsidRDefault="003F6E4E" w:rsidP="003524A4">
            <w:pPr>
              <w:jc w:val="center"/>
            </w:pPr>
            <w:r w:rsidRPr="00F17E18">
              <w:t>14.10</w:t>
            </w:r>
          </w:p>
        </w:tc>
        <w:tc>
          <w:tcPr>
            <w:tcW w:w="986" w:type="dxa"/>
          </w:tcPr>
          <w:p w14:paraId="20DC2514" w14:textId="77777777" w:rsidR="003F6E4E" w:rsidRPr="00F17E18" w:rsidRDefault="003F6E4E" w:rsidP="003524A4">
            <w:pPr>
              <w:jc w:val="center"/>
            </w:pPr>
            <w:r w:rsidRPr="00F17E18">
              <w:t>1,130.00</w:t>
            </w:r>
          </w:p>
        </w:tc>
        <w:tc>
          <w:tcPr>
            <w:tcW w:w="986" w:type="dxa"/>
          </w:tcPr>
          <w:p w14:paraId="38872FBB" w14:textId="77777777" w:rsidR="003F6E4E" w:rsidRPr="00F17E18" w:rsidRDefault="003F6E4E" w:rsidP="003524A4">
            <w:pPr>
              <w:jc w:val="center"/>
            </w:pPr>
            <w:r w:rsidRPr="00F17E18">
              <w:t>4,120.00</w:t>
            </w:r>
          </w:p>
        </w:tc>
        <w:tc>
          <w:tcPr>
            <w:tcW w:w="718" w:type="dxa"/>
          </w:tcPr>
          <w:p w14:paraId="353EED01" w14:textId="77777777" w:rsidR="003F6E4E" w:rsidRPr="00F17E18" w:rsidRDefault="003F6E4E" w:rsidP="003524A4">
            <w:pPr>
              <w:jc w:val="center"/>
            </w:pPr>
            <w:r w:rsidRPr="00F17E18">
              <w:t>22.00</w:t>
            </w:r>
          </w:p>
        </w:tc>
        <w:tc>
          <w:tcPr>
            <w:tcW w:w="946" w:type="dxa"/>
          </w:tcPr>
          <w:p w14:paraId="4A17118F" w14:textId="77777777" w:rsidR="003F6E4E" w:rsidRPr="00F17E18" w:rsidRDefault="003F6E4E" w:rsidP="003524A4">
            <w:pPr>
              <w:jc w:val="center"/>
            </w:pPr>
            <w:r w:rsidRPr="00F17E18">
              <w:t>18,400</w:t>
            </w:r>
          </w:p>
        </w:tc>
      </w:tr>
      <w:tr w:rsidR="00F17E18" w:rsidRPr="00F17E18" w14:paraId="77E654DF" w14:textId="77777777" w:rsidTr="003524A4">
        <w:tc>
          <w:tcPr>
            <w:tcW w:w="1891" w:type="dxa"/>
            <w:gridSpan w:val="2"/>
            <w:vMerge/>
          </w:tcPr>
          <w:p w14:paraId="715089DA" w14:textId="77777777" w:rsidR="003F6E4E" w:rsidRPr="00F17E18" w:rsidRDefault="003F6E4E" w:rsidP="003524A4"/>
        </w:tc>
        <w:tc>
          <w:tcPr>
            <w:tcW w:w="1060" w:type="dxa"/>
          </w:tcPr>
          <w:p w14:paraId="39C56502" w14:textId="77777777" w:rsidR="003F6E4E" w:rsidRPr="00F17E18" w:rsidRDefault="003F6E4E" w:rsidP="003524A4">
            <w:pPr>
              <w:jc w:val="center"/>
            </w:pPr>
            <w:r w:rsidRPr="00F17E18">
              <w:t>Pam3Cys</w:t>
            </w:r>
          </w:p>
        </w:tc>
        <w:tc>
          <w:tcPr>
            <w:tcW w:w="821" w:type="dxa"/>
          </w:tcPr>
          <w:p w14:paraId="64C0DE75" w14:textId="77777777" w:rsidR="003F6E4E" w:rsidRPr="00F17E18" w:rsidRDefault="003F6E4E" w:rsidP="003524A4">
            <w:pPr>
              <w:jc w:val="center"/>
            </w:pPr>
            <w:r w:rsidRPr="00F17E18">
              <w:t>23,200</w:t>
            </w:r>
          </w:p>
        </w:tc>
        <w:tc>
          <w:tcPr>
            <w:tcW w:w="821" w:type="dxa"/>
          </w:tcPr>
          <w:p w14:paraId="56231B73" w14:textId="77777777" w:rsidR="003F6E4E" w:rsidRPr="00F17E18" w:rsidRDefault="003F6E4E" w:rsidP="003524A4">
            <w:pPr>
              <w:jc w:val="center"/>
            </w:pPr>
            <w:r w:rsidRPr="00F17E18">
              <w:t>2.13</w:t>
            </w:r>
          </w:p>
        </w:tc>
        <w:tc>
          <w:tcPr>
            <w:tcW w:w="1111" w:type="dxa"/>
          </w:tcPr>
          <w:p w14:paraId="1BE0E8AA" w14:textId="77777777" w:rsidR="003F6E4E" w:rsidRPr="00F17E18" w:rsidRDefault="003F6E4E" w:rsidP="003524A4">
            <w:pPr>
              <w:jc w:val="center"/>
            </w:pPr>
            <w:r w:rsidRPr="00F17E18">
              <w:t>26.00</w:t>
            </w:r>
          </w:p>
        </w:tc>
        <w:tc>
          <w:tcPr>
            <w:tcW w:w="986" w:type="dxa"/>
          </w:tcPr>
          <w:p w14:paraId="1E4A8C17" w14:textId="77777777" w:rsidR="003F6E4E" w:rsidRPr="00F17E18" w:rsidRDefault="003F6E4E" w:rsidP="003524A4">
            <w:pPr>
              <w:jc w:val="center"/>
            </w:pPr>
            <w:r w:rsidRPr="00F17E18">
              <w:t>32.30</w:t>
            </w:r>
          </w:p>
        </w:tc>
        <w:tc>
          <w:tcPr>
            <w:tcW w:w="821" w:type="dxa"/>
          </w:tcPr>
          <w:p w14:paraId="2CED0907" w14:textId="77777777" w:rsidR="003F6E4E" w:rsidRPr="00F17E18" w:rsidRDefault="003F6E4E" w:rsidP="003524A4">
            <w:pPr>
              <w:jc w:val="center"/>
            </w:pPr>
            <w:r w:rsidRPr="00F17E18">
              <w:t>4.60</w:t>
            </w:r>
          </w:p>
        </w:tc>
        <w:tc>
          <w:tcPr>
            <w:tcW w:w="711" w:type="dxa"/>
          </w:tcPr>
          <w:p w14:paraId="1C800DA3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986" w:type="dxa"/>
          </w:tcPr>
          <w:p w14:paraId="7797F39D" w14:textId="77777777" w:rsidR="003F6E4E" w:rsidRPr="00F17E18" w:rsidRDefault="003F6E4E" w:rsidP="003524A4">
            <w:pPr>
              <w:jc w:val="center"/>
            </w:pPr>
            <w:r w:rsidRPr="00F17E18">
              <w:t>360.00</w:t>
            </w:r>
          </w:p>
        </w:tc>
        <w:tc>
          <w:tcPr>
            <w:tcW w:w="986" w:type="dxa"/>
          </w:tcPr>
          <w:p w14:paraId="1B69C03A" w14:textId="77777777" w:rsidR="003F6E4E" w:rsidRPr="00F17E18" w:rsidRDefault="003F6E4E" w:rsidP="003524A4">
            <w:pPr>
              <w:jc w:val="center"/>
            </w:pPr>
            <w:r w:rsidRPr="00F17E18">
              <w:t>1,430.00</w:t>
            </w:r>
          </w:p>
        </w:tc>
        <w:tc>
          <w:tcPr>
            <w:tcW w:w="718" w:type="dxa"/>
          </w:tcPr>
          <w:p w14:paraId="43004404" w14:textId="77777777" w:rsidR="003F6E4E" w:rsidRPr="00F17E18" w:rsidRDefault="003F6E4E" w:rsidP="003524A4">
            <w:pPr>
              <w:jc w:val="center"/>
            </w:pPr>
            <w:r w:rsidRPr="00F17E18">
              <w:t>14.50</w:t>
            </w:r>
          </w:p>
        </w:tc>
        <w:tc>
          <w:tcPr>
            <w:tcW w:w="946" w:type="dxa"/>
          </w:tcPr>
          <w:p w14:paraId="7C3E2A36" w14:textId="77777777" w:rsidR="003F6E4E" w:rsidRPr="00F17E18" w:rsidRDefault="003F6E4E" w:rsidP="003524A4">
            <w:pPr>
              <w:jc w:val="center"/>
            </w:pPr>
            <w:r w:rsidRPr="00F17E18">
              <w:t>4,310</w:t>
            </w:r>
          </w:p>
        </w:tc>
      </w:tr>
      <w:tr w:rsidR="00F17E18" w:rsidRPr="00F17E18" w14:paraId="08E28064" w14:textId="77777777" w:rsidTr="003524A4">
        <w:tc>
          <w:tcPr>
            <w:tcW w:w="1891" w:type="dxa"/>
            <w:gridSpan w:val="2"/>
            <w:vMerge/>
          </w:tcPr>
          <w:p w14:paraId="5A52E792" w14:textId="77777777" w:rsidR="003F6E4E" w:rsidRPr="00F17E18" w:rsidRDefault="003F6E4E" w:rsidP="003524A4"/>
        </w:tc>
        <w:tc>
          <w:tcPr>
            <w:tcW w:w="1060" w:type="dxa"/>
          </w:tcPr>
          <w:p w14:paraId="398AAFEB" w14:textId="77777777" w:rsidR="003F6E4E" w:rsidRPr="00F17E18" w:rsidRDefault="003F6E4E" w:rsidP="003524A4">
            <w:pPr>
              <w:jc w:val="center"/>
            </w:pPr>
            <w:r w:rsidRPr="00F17E18">
              <w:t>LPS</w:t>
            </w:r>
          </w:p>
        </w:tc>
        <w:tc>
          <w:tcPr>
            <w:tcW w:w="821" w:type="dxa"/>
          </w:tcPr>
          <w:p w14:paraId="188BA915" w14:textId="77777777" w:rsidR="003F6E4E" w:rsidRPr="00F17E18" w:rsidRDefault="003F6E4E" w:rsidP="003524A4">
            <w:pPr>
              <w:jc w:val="center"/>
            </w:pPr>
            <w:r w:rsidRPr="00F17E18">
              <w:t>32,400</w:t>
            </w:r>
          </w:p>
        </w:tc>
        <w:tc>
          <w:tcPr>
            <w:tcW w:w="821" w:type="dxa"/>
          </w:tcPr>
          <w:p w14:paraId="40E254E2" w14:textId="77777777" w:rsidR="003F6E4E" w:rsidRPr="00F17E18" w:rsidRDefault="003F6E4E" w:rsidP="003524A4">
            <w:pPr>
              <w:jc w:val="center"/>
            </w:pPr>
            <w:r w:rsidRPr="00F17E18">
              <w:t>114.00</w:t>
            </w:r>
          </w:p>
        </w:tc>
        <w:tc>
          <w:tcPr>
            <w:tcW w:w="1111" w:type="dxa"/>
          </w:tcPr>
          <w:p w14:paraId="45DF3C2A" w14:textId="77777777" w:rsidR="003F6E4E" w:rsidRPr="00F17E18" w:rsidRDefault="003F6E4E" w:rsidP="003524A4">
            <w:pPr>
              <w:jc w:val="center"/>
            </w:pPr>
            <w:r w:rsidRPr="00F17E18">
              <w:t>776.00</w:t>
            </w:r>
          </w:p>
        </w:tc>
        <w:tc>
          <w:tcPr>
            <w:tcW w:w="986" w:type="dxa"/>
          </w:tcPr>
          <w:p w14:paraId="2013FDD6" w14:textId="77777777" w:rsidR="003F6E4E" w:rsidRPr="00F17E18" w:rsidRDefault="003F6E4E" w:rsidP="003524A4">
            <w:pPr>
              <w:jc w:val="center"/>
            </w:pPr>
            <w:r w:rsidRPr="00F17E18">
              <w:t>715.00</w:t>
            </w:r>
          </w:p>
        </w:tc>
        <w:tc>
          <w:tcPr>
            <w:tcW w:w="821" w:type="dxa"/>
          </w:tcPr>
          <w:p w14:paraId="39FDC7C5" w14:textId="77777777" w:rsidR="003F6E4E" w:rsidRPr="00F17E18" w:rsidRDefault="003F6E4E" w:rsidP="003524A4">
            <w:pPr>
              <w:jc w:val="center"/>
            </w:pPr>
            <w:r w:rsidRPr="00F17E18">
              <w:t>108.00</w:t>
            </w:r>
          </w:p>
        </w:tc>
        <w:tc>
          <w:tcPr>
            <w:tcW w:w="711" w:type="dxa"/>
          </w:tcPr>
          <w:p w14:paraId="57E59FEA" w14:textId="77777777" w:rsidR="003F6E4E" w:rsidRPr="00F17E18" w:rsidRDefault="003F6E4E" w:rsidP="003524A4">
            <w:pPr>
              <w:jc w:val="center"/>
            </w:pPr>
            <w:r w:rsidRPr="00F17E18">
              <w:t>4.67</w:t>
            </w:r>
          </w:p>
        </w:tc>
        <w:tc>
          <w:tcPr>
            <w:tcW w:w="986" w:type="dxa"/>
          </w:tcPr>
          <w:p w14:paraId="1F34BB90" w14:textId="77777777" w:rsidR="003F6E4E" w:rsidRPr="00F17E18" w:rsidRDefault="003F6E4E" w:rsidP="003524A4">
            <w:pPr>
              <w:jc w:val="center"/>
            </w:pPr>
            <w:r w:rsidRPr="00F17E18">
              <w:t>1,510.00</w:t>
            </w:r>
          </w:p>
        </w:tc>
        <w:tc>
          <w:tcPr>
            <w:tcW w:w="986" w:type="dxa"/>
          </w:tcPr>
          <w:p w14:paraId="450C37D6" w14:textId="77777777" w:rsidR="003F6E4E" w:rsidRPr="00F17E18" w:rsidRDefault="003F6E4E" w:rsidP="003524A4">
            <w:pPr>
              <w:jc w:val="center"/>
            </w:pPr>
            <w:r w:rsidRPr="00F17E18">
              <w:t>1,380.00</w:t>
            </w:r>
          </w:p>
        </w:tc>
        <w:tc>
          <w:tcPr>
            <w:tcW w:w="718" w:type="dxa"/>
          </w:tcPr>
          <w:p w14:paraId="00C6F340" w14:textId="77777777" w:rsidR="003F6E4E" w:rsidRPr="00F17E18" w:rsidRDefault="003F6E4E" w:rsidP="003524A4">
            <w:pPr>
              <w:jc w:val="center"/>
            </w:pPr>
            <w:r w:rsidRPr="00F17E18">
              <w:t>28.60</w:t>
            </w:r>
          </w:p>
        </w:tc>
        <w:tc>
          <w:tcPr>
            <w:tcW w:w="946" w:type="dxa"/>
          </w:tcPr>
          <w:p w14:paraId="6B6E7DF1" w14:textId="77777777" w:rsidR="003F6E4E" w:rsidRPr="00F17E18" w:rsidRDefault="003F6E4E" w:rsidP="003524A4">
            <w:pPr>
              <w:jc w:val="center"/>
            </w:pPr>
            <w:r w:rsidRPr="00F17E18">
              <w:t>&gt;27,876</w:t>
            </w:r>
          </w:p>
        </w:tc>
      </w:tr>
      <w:tr w:rsidR="00F17E18" w:rsidRPr="00F17E18" w14:paraId="13B09B0C" w14:textId="77777777" w:rsidTr="003524A4">
        <w:tc>
          <w:tcPr>
            <w:tcW w:w="1891" w:type="dxa"/>
            <w:gridSpan w:val="2"/>
            <w:vMerge/>
          </w:tcPr>
          <w:p w14:paraId="74642250" w14:textId="77777777" w:rsidR="003F6E4E" w:rsidRPr="00F17E18" w:rsidRDefault="003F6E4E" w:rsidP="003524A4"/>
        </w:tc>
        <w:tc>
          <w:tcPr>
            <w:tcW w:w="1060" w:type="dxa"/>
          </w:tcPr>
          <w:p w14:paraId="40855AC9" w14:textId="77777777" w:rsidR="003F6E4E" w:rsidRPr="00F17E18" w:rsidRDefault="003F6E4E" w:rsidP="003524A4">
            <w:pPr>
              <w:jc w:val="center"/>
            </w:pPr>
            <w:r w:rsidRPr="00F17E18">
              <w:t>pos.</w:t>
            </w:r>
          </w:p>
        </w:tc>
        <w:tc>
          <w:tcPr>
            <w:tcW w:w="821" w:type="dxa"/>
          </w:tcPr>
          <w:p w14:paraId="56F8B772" w14:textId="77777777" w:rsidR="003F6E4E" w:rsidRPr="00F17E18" w:rsidRDefault="003F6E4E" w:rsidP="003524A4">
            <w:pPr>
              <w:jc w:val="center"/>
            </w:pPr>
            <w:r w:rsidRPr="00F17E18">
              <w:t>27,700</w:t>
            </w:r>
          </w:p>
        </w:tc>
        <w:tc>
          <w:tcPr>
            <w:tcW w:w="821" w:type="dxa"/>
          </w:tcPr>
          <w:p w14:paraId="1EA275DF" w14:textId="77777777" w:rsidR="003F6E4E" w:rsidRPr="00F17E18" w:rsidRDefault="003F6E4E" w:rsidP="003524A4">
            <w:pPr>
              <w:jc w:val="center"/>
            </w:pPr>
            <w:r w:rsidRPr="00F17E18">
              <w:t>64.20</w:t>
            </w:r>
          </w:p>
        </w:tc>
        <w:tc>
          <w:tcPr>
            <w:tcW w:w="1111" w:type="dxa"/>
          </w:tcPr>
          <w:p w14:paraId="59909D3D" w14:textId="77777777" w:rsidR="003F6E4E" w:rsidRPr="00F17E18" w:rsidRDefault="003F6E4E" w:rsidP="003524A4">
            <w:pPr>
              <w:jc w:val="center"/>
            </w:pPr>
            <w:r w:rsidRPr="00F17E18">
              <w:t>1,110.00</w:t>
            </w:r>
          </w:p>
        </w:tc>
        <w:tc>
          <w:tcPr>
            <w:tcW w:w="986" w:type="dxa"/>
          </w:tcPr>
          <w:p w14:paraId="1BED13F7" w14:textId="77777777" w:rsidR="003F6E4E" w:rsidRPr="00F17E18" w:rsidRDefault="003F6E4E" w:rsidP="003524A4">
            <w:pPr>
              <w:jc w:val="center"/>
            </w:pPr>
            <w:r w:rsidRPr="00F17E18">
              <w:t>1,130.00</w:t>
            </w:r>
          </w:p>
        </w:tc>
        <w:tc>
          <w:tcPr>
            <w:tcW w:w="821" w:type="dxa"/>
          </w:tcPr>
          <w:p w14:paraId="7123A64C" w14:textId="77777777" w:rsidR="003F6E4E" w:rsidRPr="00F17E18" w:rsidRDefault="003F6E4E" w:rsidP="003524A4">
            <w:pPr>
              <w:jc w:val="center"/>
            </w:pPr>
            <w:r w:rsidRPr="00F17E18">
              <w:t>256.00</w:t>
            </w:r>
          </w:p>
        </w:tc>
        <w:tc>
          <w:tcPr>
            <w:tcW w:w="711" w:type="dxa"/>
          </w:tcPr>
          <w:p w14:paraId="7FAF9AF4" w14:textId="77777777" w:rsidR="003F6E4E" w:rsidRPr="00F17E18" w:rsidRDefault="003F6E4E" w:rsidP="003524A4">
            <w:pPr>
              <w:jc w:val="center"/>
            </w:pPr>
            <w:r w:rsidRPr="00F17E18">
              <w:t>14.10</w:t>
            </w:r>
          </w:p>
        </w:tc>
        <w:tc>
          <w:tcPr>
            <w:tcW w:w="986" w:type="dxa"/>
          </w:tcPr>
          <w:p w14:paraId="0ED891D5" w14:textId="77777777" w:rsidR="003F6E4E" w:rsidRPr="00F17E18" w:rsidRDefault="003F6E4E" w:rsidP="003524A4">
            <w:pPr>
              <w:jc w:val="center"/>
            </w:pPr>
            <w:r w:rsidRPr="00F17E18">
              <w:t>2,270.00</w:t>
            </w:r>
          </w:p>
        </w:tc>
        <w:tc>
          <w:tcPr>
            <w:tcW w:w="986" w:type="dxa"/>
          </w:tcPr>
          <w:p w14:paraId="255F505A" w14:textId="77777777" w:rsidR="003F6E4E" w:rsidRPr="00F17E18" w:rsidRDefault="003F6E4E" w:rsidP="003524A4">
            <w:pPr>
              <w:jc w:val="center"/>
            </w:pPr>
            <w:r w:rsidRPr="00F17E18">
              <w:t>1,570.00</w:t>
            </w:r>
          </w:p>
        </w:tc>
        <w:tc>
          <w:tcPr>
            <w:tcW w:w="718" w:type="dxa"/>
          </w:tcPr>
          <w:p w14:paraId="549A5A78" w14:textId="77777777" w:rsidR="003F6E4E" w:rsidRPr="00F17E18" w:rsidRDefault="003F6E4E" w:rsidP="003524A4">
            <w:pPr>
              <w:jc w:val="center"/>
            </w:pPr>
            <w:r w:rsidRPr="00F17E18">
              <w:t>35.70</w:t>
            </w:r>
          </w:p>
        </w:tc>
        <w:tc>
          <w:tcPr>
            <w:tcW w:w="946" w:type="dxa"/>
          </w:tcPr>
          <w:p w14:paraId="408D9C43" w14:textId="77777777" w:rsidR="003F6E4E" w:rsidRPr="00F17E18" w:rsidRDefault="003F6E4E" w:rsidP="003524A4">
            <w:pPr>
              <w:jc w:val="center"/>
            </w:pPr>
            <w:r w:rsidRPr="00F17E18">
              <w:t>&gt;27,876</w:t>
            </w:r>
          </w:p>
        </w:tc>
      </w:tr>
      <w:tr w:rsidR="00F17E18" w:rsidRPr="00F17E18" w14:paraId="6607F0AB" w14:textId="77777777" w:rsidTr="003524A4">
        <w:tc>
          <w:tcPr>
            <w:tcW w:w="1891" w:type="dxa"/>
            <w:gridSpan w:val="2"/>
            <w:vMerge w:val="restart"/>
            <w:textDirection w:val="btLr"/>
          </w:tcPr>
          <w:p w14:paraId="7938D3A1" w14:textId="77777777" w:rsidR="003F6E4E" w:rsidRPr="00F17E18" w:rsidRDefault="003524A4" w:rsidP="003524A4">
            <w:pPr>
              <w:jc w:val="center"/>
            </w:pPr>
            <w:r w:rsidRPr="00F17E18">
              <w:t>HD 2</w:t>
            </w:r>
          </w:p>
        </w:tc>
        <w:tc>
          <w:tcPr>
            <w:tcW w:w="1060" w:type="dxa"/>
          </w:tcPr>
          <w:p w14:paraId="141BB124" w14:textId="77777777" w:rsidR="003F6E4E" w:rsidRPr="00F17E18" w:rsidRDefault="003F6E4E" w:rsidP="003524A4">
            <w:pPr>
              <w:jc w:val="center"/>
            </w:pPr>
            <w:r w:rsidRPr="00F17E18">
              <w:t>neg.</w:t>
            </w:r>
          </w:p>
        </w:tc>
        <w:tc>
          <w:tcPr>
            <w:tcW w:w="821" w:type="dxa"/>
          </w:tcPr>
          <w:p w14:paraId="05676A0E" w14:textId="77777777" w:rsidR="003F6E4E" w:rsidRPr="00F17E18" w:rsidRDefault="003F6E4E" w:rsidP="003524A4">
            <w:pPr>
              <w:jc w:val="center"/>
            </w:pPr>
            <w:r w:rsidRPr="00F17E18">
              <w:t>17,700</w:t>
            </w:r>
          </w:p>
        </w:tc>
        <w:tc>
          <w:tcPr>
            <w:tcW w:w="821" w:type="dxa"/>
          </w:tcPr>
          <w:p w14:paraId="6B5C427F" w14:textId="77777777" w:rsidR="003F6E4E" w:rsidRPr="00F17E18" w:rsidRDefault="003F6E4E" w:rsidP="003524A4">
            <w:pPr>
              <w:jc w:val="center"/>
            </w:pPr>
            <w:r w:rsidRPr="00F17E18">
              <w:t>0.17</w:t>
            </w:r>
          </w:p>
        </w:tc>
        <w:tc>
          <w:tcPr>
            <w:tcW w:w="1111" w:type="dxa"/>
          </w:tcPr>
          <w:p w14:paraId="4D6FF0CE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986" w:type="dxa"/>
          </w:tcPr>
          <w:p w14:paraId="5A75F39D" w14:textId="77777777" w:rsidR="003F6E4E" w:rsidRPr="00F17E18" w:rsidRDefault="003F6E4E" w:rsidP="003524A4">
            <w:pPr>
              <w:jc w:val="center"/>
            </w:pPr>
            <w:r w:rsidRPr="00F17E18">
              <w:t>4.03</w:t>
            </w:r>
          </w:p>
        </w:tc>
        <w:tc>
          <w:tcPr>
            <w:tcW w:w="821" w:type="dxa"/>
          </w:tcPr>
          <w:p w14:paraId="7A0FB3A2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711" w:type="dxa"/>
          </w:tcPr>
          <w:p w14:paraId="476B59BE" w14:textId="77777777" w:rsidR="003F6E4E" w:rsidRPr="00F17E18" w:rsidRDefault="003F6E4E" w:rsidP="003524A4">
            <w:pPr>
              <w:jc w:val="center"/>
            </w:pPr>
            <w:r w:rsidRPr="00F17E18">
              <w:t>n.d.</w:t>
            </w:r>
          </w:p>
        </w:tc>
        <w:tc>
          <w:tcPr>
            <w:tcW w:w="986" w:type="dxa"/>
          </w:tcPr>
          <w:p w14:paraId="7C5EACA8" w14:textId="77777777" w:rsidR="003F6E4E" w:rsidRPr="00F17E18" w:rsidRDefault="003F6E4E" w:rsidP="003524A4">
            <w:pPr>
              <w:jc w:val="center"/>
            </w:pPr>
            <w:r w:rsidRPr="00F17E18">
              <w:t>35.30</w:t>
            </w:r>
          </w:p>
        </w:tc>
        <w:tc>
          <w:tcPr>
            <w:tcW w:w="986" w:type="dxa"/>
          </w:tcPr>
          <w:p w14:paraId="571292AE" w14:textId="77777777" w:rsidR="003F6E4E" w:rsidRPr="00F17E18" w:rsidRDefault="003F6E4E" w:rsidP="003524A4">
            <w:pPr>
              <w:jc w:val="center"/>
            </w:pPr>
            <w:r w:rsidRPr="00F17E18">
              <w:t>63.60</w:t>
            </w:r>
          </w:p>
        </w:tc>
        <w:tc>
          <w:tcPr>
            <w:tcW w:w="718" w:type="dxa"/>
          </w:tcPr>
          <w:p w14:paraId="7E91FB8B" w14:textId="77777777" w:rsidR="003F6E4E" w:rsidRPr="00F17E18" w:rsidRDefault="003F6E4E" w:rsidP="003524A4">
            <w:pPr>
              <w:jc w:val="center"/>
            </w:pPr>
            <w:r w:rsidRPr="00F17E18">
              <w:t>19.60</w:t>
            </w:r>
          </w:p>
        </w:tc>
        <w:tc>
          <w:tcPr>
            <w:tcW w:w="946" w:type="dxa"/>
          </w:tcPr>
          <w:p w14:paraId="416BF7A3" w14:textId="77777777" w:rsidR="003F6E4E" w:rsidRPr="00F17E18" w:rsidRDefault="003F6E4E" w:rsidP="003524A4">
            <w:pPr>
              <w:jc w:val="center"/>
            </w:pPr>
            <w:r w:rsidRPr="00F17E18">
              <w:t>190</w:t>
            </w:r>
          </w:p>
        </w:tc>
      </w:tr>
      <w:tr w:rsidR="00F17E18" w:rsidRPr="00F17E18" w14:paraId="4691FBB4" w14:textId="77777777" w:rsidTr="003524A4">
        <w:tc>
          <w:tcPr>
            <w:tcW w:w="1891" w:type="dxa"/>
            <w:gridSpan w:val="2"/>
            <w:vMerge/>
          </w:tcPr>
          <w:p w14:paraId="59A8C2C3" w14:textId="77777777" w:rsidR="003F6E4E" w:rsidRPr="00F17E18" w:rsidRDefault="003F6E4E" w:rsidP="003524A4"/>
        </w:tc>
        <w:tc>
          <w:tcPr>
            <w:tcW w:w="1060" w:type="dxa"/>
          </w:tcPr>
          <w:p w14:paraId="3A44893C" w14:textId="77777777" w:rsidR="003F6E4E" w:rsidRPr="00F17E18" w:rsidRDefault="003F6E4E" w:rsidP="003524A4">
            <w:pPr>
              <w:jc w:val="center"/>
            </w:pPr>
            <w:r w:rsidRPr="00F17E18">
              <w:t>XS15</w:t>
            </w:r>
          </w:p>
        </w:tc>
        <w:tc>
          <w:tcPr>
            <w:tcW w:w="821" w:type="dxa"/>
          </w:tcPr>
          <w:p w14:paraId="725186D4" w14:textId="77777777" w:rsidR="003F6E4E" w:rsidRPr="00F17E18" w:rsidRDefault="003F6E4E" w:rsidP="003524A4">
            <w:pPr>
              <w:jc w:val="center"/>
            </w:pPr>
            <w:r w:rsidRPr="00F17E18">
              <w:t>16,000</w:t>
            </w:r>
          </w:p>
        </w:tc>
        <w:tc>
          <w:tcPr>
            <w:tcW w:w="821" w:type="dxa"/>
          </w:tcPr>
          <w:p w14:paraId="3CAE7085" w14:textId="77777777" w:rsidR="003F6E4E" w:rsidRPr="00F17E18" w:rsidRDefault="003F6E4E" w:rsidP="003524A4">
            <w:pPr>
              <w:jc w:val="center"/>
            </w:pPr>
            <w:r w:rsidRPr="00F17E18">
              <w:t>12.00</w:t>
            </w:r>
          </w:p>
        </w:tc>
        <w:tc>
          <w:tcPr>
            <w:tcW w:w="1111" w:type="dxa"/>
          </w:tcPr>
          <w:p w14:paraId="0B1F81C0" w14:textId="77777777" w:rsidR="003F6E4E" w:rsidRPr="00F17E18" w:rsidRDefault="003F6E4E" w:rsidP="003524A4">
            <w:pPr>
              <w:jc w:val="center"/>
            </w:pPr>
            <w:r w:rsidRPr="00F17E18">
              <w:t>365.00</w:t>
            </w:r>
          </w:p>
        </w:tc>
        <w:tc>
          <w:tcPr>
            <w:tcW w:w="986" w:type="dxa"/>
          </w:tcPr>
          <w:p w14:paraId="52C157A6" w14:textId="77777777" w:rsidR="003F6E4E" w:rsidRPr="00F17E18" w:rsidRDefault="003F6E4E" w:rsidP="003524A4">
            <w:pPr>
              <w:jc w:val="center"/>
            </w:pPr>
            <w:r w:rsidRPr="00F17E18">
              <w:t>68.70</w:t>
            </w:r>
          </w:p>
        </w:tc>
        <w:tc>
          <w:tcPr>
            <w:tcW w:w="821" w:type="dxa"/>
          </w:tcPr>
          <w:p w14:paraId="5E4C5E49" w14:textId="77777777" w:rsidR="003F6E4E" w:rsidRPr="00F17E18" w:rsidRDefault="003F6E4E" w:rsidP="003524A4">
            <w:pPr>
              <w:jc w:val="center"/>
            </w:pPr>
            <w:r w:rsidRPr="00F17E18">
              <w:t>37.30</w:t>
            </w:r>
          </w:p>
        </w:tc>
        <w:tc>
          <w:tcPr>
            <w:tcW w:w="711" w:type="dxa"/>
          </w:tcPr>
          <w:p w14:paraId="32C9EE56" w14:textId="77777777" w:rsidR="003F6E4E" w:rsidRPr="00F17E18" w:rsidRDefault="003F6E4E" w:rsidP="003524A4">
            <w:pPr>
              <w:jc w:val="center"/>
            </w:pPr>
            <w:r w:rsidRPr="00F17E18">
              <w:t>17.50</w:t>
            </w:r>
          </w:p>
        </w:tc>
        <w:tc>
          <w:tcPr>
            <w:tcW w:w="986" w:type="dxa"/>
          </w:tcPr>
          <w:p w14:paraId="07C92E97" w14:textId="77777777" w:rsidR="003F6E4E" w:rsidRPr="00F17E18" w:rsidRDefault="003F6E4E" w:rsidP="003524A4">
            <w:pPr>
              <w:jc w:val="center"/>
            </w:pPr>
            <w:r w:rsidRPr="00F17E18">
              <w:t>2,100.00</w:t>
            </w:r>
          </w:p>
        </w:tc>
        <w:tc>
          <w:tcPr>
            <w:tcW w:w="986" w:type="dxa"/>
          </w:tcPr>
          <w:p w14:paraId="4C0D060F" w14:textId="77777777" w:rsidR="003F6E4E" w:rsidRPr="00F17E18" w:rsidRDefault="003F6E4E" w:rsidP="003524A4">
            <w:pPr>
              <w:jc w:val="center"/>
            </w:pPr>
            <w:r w:rsidRPr="00F17E18">
              <w:t>7,160.00</w:t>
            </w:r>
          </w:p>
        </w:tc>
        <w:tc>
          <w:tcPr>
            <w:tcW w:w="718" w:type="dxa"/>
          </w:tcPr>
          <w:p w14:paraId="2AAE57ED" w14:textId="77777777" w:rsidR="003F6E4E" w:rsidRPr="00F17E18" w:rsidRDefault="003F6E4E" w:rsidP="003524A4">
            <w:pPr>
              <w:jc w:val="center"/>
            </w:pPr>
            <w:r w:rsidRPr="00F17E18">
              <w:t>33.80</w:t>
            </w:r>
          </w:p>
        </w:tc>
        <w:tc>
          <w:tcPr>
            <w:tcW w:w="946" w:type="dxa"/>
          </w:tcPr>
          <w:p w14:paraId="7D6FD6D7" w14:textId="77777777" w:rsidR="003F6E4E" w:rsidRPr="00F17E18" w:rsidRDefault="003F6E4E" w:rsidP="003524A4">
            <w:pPr>
              <w:jc w:val="center"/>
            </w:pPr>
            <w:r w:rsidRPr="00F17E18">
              <w:t>17,100</w:t>
            </w:r>
          </w:p>
        </w:tc>
      </w:tr>
      <w:tr w:rsidR="00F17E18" w:rsidRPr="00F17E18" w14:paraId="7FCDED29" w14:textId="77777777" w:rsidTr="003524A4">
        <w:tc>
          <w:tcPr>
            <w:tcW w:w="1891" w:type="dxa"/>
            <w:gridSpan w:val="2"/>
            <w:vMerge/>
          </w:tcPr>
          <w:p w14:paraId="6971FD22" w14:textId="77777777" w:rsidR="003F6E4E" w:rsidRPr="00F17E18" w:rsidRDefault="003F6E4E" w:rsidP="003524A4"/>
        </w:tc>
        <w:tc>
          <w:tcPr>
            <w:tcW w:w="1060" w:type="dxa"/>
          </w:tcPr>
          <w:p w14:paraId="5508EBE6" w14:textId="77777777" w:rsidR="003F6E4E" w:rsidRPr="00F17E18" w:rsidRDefault="003F6E4E" w:rsidP="003524A4">
            <w:pPr>
              <w:jc w:val="center"/>
            </w:pPr>
            <w:r w:rsidRPr="00F17E18">
              <w:t>Pam3Cys</w:t>
            </w:r>
          </w:p>
        </w:tc>
        <w:tc>
          <w:tcPr>
            <w:tcW w:w="821" w:type="dxa"/>
          </w:tcPr>
          <w:p w14:paraId="524EBBA2" w14:textId="77777777" w:rsidR="003F6E4E" w:rsidRPr="00F17E18" w:rsidRDefault="003F6E4E" w:rsidP="003524A4">
            <w:pPr>
              <w:jc w:val="center"/>
            </w:pPr>
            <w:r w:rsidRPr="00F17E18">
              <w:t>19,200</w:t>
            </w:r>
          </w:p>
        </w:tc>
        <w:tc>
          <w:tcPr>
            <w:tcW w:w="821" w:type="dxa"/>
          </w:tcPr>
          <w:p w14:paraId="318110F7" w14:textId="77777777" w:rsidR="003F6E4E" w:rsidRPr="00F17E18" w:rsidRDefault="003F6E4E" w:rsidP="003524A4">
            <w:pPr>
              <w:jc w:val="center"/>
            </w:pPr>
            <w:r w:rsidRPr="00F17E18">
              <w:t>16.40</w:t>
            </w:r>
          </w:p>
        </w:tc>
        <w:tc>
          <w:tcPr>
            <w:tcW w:w="1111" w:type="dxa"/>
          </w:tcPr>
          <w:p w14:paraId="3F74A8C6" w14:textId="77777777" w:rsidR="003F6E4E" w:rsidRPr="00F17E18" w:rsidRDefault="003F6E4E" w:rsidP="003524A4">
            <w:pPr>
              <w:jc w:val="center"/>
            </w:pPr>
            <w:r w:rsidRPr="00F17E18">
              <w:t>238.00</w:t>
            </w:r>
          </w:p>
        </w:tc>
        <w:tc>
          <w:tcPr>
            <w:tcW w:w="986" w:type="dxa"/>
          </w:tcPr>
          <w:p w14:paraId="797B93FC" w14:textId="77777777" w:rsidR="003F6E4E" w:rsidRPr="00F17E18" w:rsidRDefault="003F6E4E" w:rsidP="003524A4">
            <w:pPr>
              <w:jc w:val="center"/>
            </w:pPr>
            <w:r w:rsidRPr="00F17E18">
              <w:t>49.40</w:t>
            </w:r>
          </w:p>
        </w:tc>
        <w:tc>
          <w:tcPr>
            <w:tcW w:w="821" w:type="dxa"/>
          </w:tcPr>
          <w:p w14:paraId="14E92582" w14:textId="77777777" w:rsidR="003F6E4E" w:rsidRPr="00F17E18" w:rsidRDefault="003F6E4E" w:rsidP="003524A4">
            <w:pPr>
              <w:jc w:val="center"/>
            </w:pPr>
            <w:r w:rsidRPr="00F17E18">
              <w:t>31.70</w:t>
            </w:r>
          </w:p>
        </w:tc>
        <w:tc>
          <w:tcPr>
            <w:tcW w:w="711" w:type="dxa"/>
          </w:tcPr>
          <w:p w14:paraId="4F50A28D" w14:textId="77777777" w:rsidR="003F6E4E" w:rsidRPr="00F17E18" w:rsidRDefault="003F6E4E" w:rsidP="003524A4">
            <w:pPr>
              <w:jc w:val="center"/>
            </w:pPr>
            <w:r w:rsidRPr="00F17E18">
              <w:t>6.89</w:t>
            </w:r>
          </w:p>
        </w:tc>
        <w:tc>
          <w:tcPr>
            <w:tcW w:w="986" w:type="dxa"/>
          </w:tcPr>
          <w:p w14:paraId="6378C925" w14:textId="77777777" w:rsidR="003F6E4E" w:rsidRPr="00F17E18" w:rsidRDefault="003F6E4E" w:rsidP="003524A4">
            <w:pPr>
              <w:jc w:val="center"/>
            </w:pPr>
            <w:r w:rsidRPr="00F17E18">
              <w:t>678.00</w:t>
            </w:r>
          </w:p>
        </w:tc>
        <w:tc>
          <w:tcPr>
            <w:tcW w:w="986" w:type="dxa"/>
          </w:tcPr>
          <w:p w14:paraId="2BC98D0C" w14:textId="77777777" w:rsidR="003F6E4E" w:rsidRPr="00F17E18" w:rsidRDefault="003F6E4E" w:rsidP="003524A4">
            <w:pPr>
              <w:jc w:val="center"/>
            </w:pPr>
            <w:r w:rsidRPr="00F17E18">
              <w:t>4,160.00</w:t>
            </w:r>
          </w:p>
        </w:tc>
        <w:tc>
          <w:tcPr>
            <w:tcW w:w="718" w:type="dxa"/>
          </w:tcPr>
          <w:p w14:paraId="6E34E1D2" w14:textId="77777777" w:rsidR="003F6E4E" w:rsidRPr="00F17E18" w:rsidRDefault="003F6E4E" w:rsidP="003524A4">
            <w:pPr>
              <w:jc w:val="center"/>
            </w:pPr>
            <w:r w:rsidRPr="00F17E18">
              <w:t>31.80</w:t>
            </w:r>
          </w:p>
        </w:tc>
        <w:tc>
          <w:tcPr>
            <w:tcW w:w="946" w:type="dxa"/>
          </w:tcPr>
          <w:p w14:paraId="7DC814AB" w14:textId="77777777" w:rsidR="003F6E4E" w:rsidRPr="00F17E18" w:rsidRDefault="003F6E4E" w:rsidP="003524A4">
            <w:pPr>
              <w:jc w:val="center"/>
            </w:pPr>
            <w:r w:rsidRPr="00F17E18">
              <w:t>10,700</w:t>
            </w:r>
          </w:p>
        </w:tc>
      </w:tr>
      <w:tr w:rsidR="00F17E18" w:rsidRPr="00F17E18" w14:paraId="1B5EB71C" w14:textId="77777777" w:rsidTr="003524A4">
        <w:tc>
          <w:tcPr>
            <w:tcW w:w="1891" w:type="dxa"/>
            <w:gridSpan w:val="2"/>
            <w:vMerge/>
          </w:tcPr>
          <w:p w14:paraId="1A1046A4" w14:textId="77777777" w:rsidR="003F6E4E" w:rsidRPr="00F17E18" w:rsidRDefault="003F6E4E" w:rsidP="003524A4"/>
        </w:tc>
        <w:tc>
          <w:tcPr>
            <w:tcW w:w="1060" w:type="dxa"/>
          </w:tcPr>
          <w:p w14:paraId="7D72C815" w14:textId="77777777" w:rsidR="003F6E4E" w:rsidRPr="00F17E18" w:rsidRDefault="003F6E4E" w:rsidP="003524A4">
            <w:pPr>
              <w:jc w:val="center"/>
            </w:pPr>
            <w:r w:rsidRPr="00F17E18">
              <w:t>LPS</w:t>
            </w:r>
          </w:p>
        </w:tc>
        <w:tc>
          <w:tcPr>
            <w:tcW w:w="821" w:type="dxa"/>
          </w:tcPr>
          <w:p w14:paraId="3772CAE9" w14:textId="77777777" w:rsidR="003F6E4E" w:rsidRPr="00F17E18" w:rsidRDefault="003F6E4E" w:rsidP="003524A4">
            <w:pPr>
              <w:jc w:val="center"/>
            </w:pPr>
            <w:r w:rsidRPr="00F17E18">
              <w:t>23,200</w:t>
            </w:r>
          </w:p>
        </w:tc>
        <w:tc>
          <w:tcPr>
            <w:tcW w:w="821" w:type="dxa"/>
          </w:tcPr>
          <w:p w14:paraId="49DF1B18" w14:textId="77777777" w:rsidR="003F6E4E" w:rsidRPr="00F17E18" w:rsidRDefault="003F6E4E" w:rsidP="003524A4">
            <w:pPr>
              <w:jc w:val="center"/>
            </w:pPr>
            <w:r w:rsidRPr="00F17E18">
              <w:t>79.70</w:t>
            </w:r>
          </w:p>
        </w:tc>
        <w:tc>
          <w:tcPr>
            <w:tcW w:w="1111" w:type="dxa"/>
          </w:tcPr>
          <w:p w14:paraId="0F1F4861" w14:textId="77777777" w:rsidR="003F6E4E" w:rsidRPr="00F17E18" w:rsidRDefault="003F6E4E" w:rsidP="003524A4">
            <w:pPr>
              <w:jc w:val="center"/>
            </w:pPr>
            <w:r w:rsidRPr="00F17E18">
              <w:t>623.00</w:t>
            </w:r>
          </w:p>
        </w:tc>
        <w:tc>
          <w:tcPr>
            <w:tcW w:w="986" w:type="dxa"/>
          </w:tcPr>
          <w:p w14:paraId="3E2870DA" w14:textId="77777777" w:rsidR="003F6E4E" w:rsidRPr="00F17E18" w:rsidRDefault="003F6E4E" w:rsidP="003524A4">
            <w:pPr>
              <w:jc w:val="center"/>
            </w:pPr>
            <w:r w:rsidRPr="00F17E18">
              <w:t>283.00</w:t>
            </w:r>
          </w:p>
        </w:tc>
        <w:tc>
          <w:tcPr>
            <w:tcW w:w="821" w:type="dxa"/>
          </w:tcPr>
          <w:p w14:paraId="307E3D34" w14:textId="77777777" w:rsidR="003F6E4E" w:rsidRPr="00F17E18" w:rsidRDefault="003F6E4E" w:rsidP="003524A4">
            <w:pPr>
              <w:jc w:val="center"/>
            </w:pPr>
            <w:r w:rsidRPr="00F17E18">
              <w:t>59.20</w:t>
            </w:r>
          </w:p>
        </w:tc>
        <w:tc>
          <w:tcPr>
            <w:tcW w:w="711" w:type="dxa"/>
          </w:tcPr>
          <w:p w14:paraId="75FEBDD8" w14:textId="77777777" w:rsidR="003F6E4E" w:rsidRPr="00F17E18" w:rsidRDefault="003F6E4E" w:rsidP="003524A4">
            <w:pPr>
              <w:jc w:val="center"/>
            </w:pPr>
            <w:r w:rsidRPr="00F17E18">
              <w:t>8.80</w:t>
            </w:r>
          </w:p>
        </w:tc>
        <w:tc>
          <w:tcPr>
            <w:tcW w:w="986" w:type="dxa"/>
          </w:tcPr>
          <w:p w14:paraId="48C5EC06" w14:textId="77777777" w:rsidR="003F6E4E" w:rsidRPr="00F17E18" w:rsidRDefault="003F6E4E" w:rsidP="003524A4">
            <w:pPr>
              <w:jc w:val="center"/>
            </w:pPr>
            <w:r w:rsidRPr="00F17E18">
              <w:t>1,500.00</w:t>
            </w:r>
          </w:p>
        </w:tc>
        <w:tc>
          <w:tcPr>
            <w:tcW w:w="986" w:type="dxa"/>
          </w:tcPr>
          <w:p w14:paraId="6BFC7306" w14:textId="77777777" w:rsidR="003F6E4E" w:rsidRPr="00F17E18" w:rsidRDefault="003F6E4E" w:rsidP="003524A4">
            <w:pPr>
              <w:jc w:val="center"/>
            </w:pPr>
            <w:r w:rsidRPr="00F17E18">
              <w:t>1,750.00</w:t>
            </w:r>
          </w:p>
        </w:tc>
        <w:tc>
          <w:tcPr>
            <w:tcW w:w="718" w:type="dxa"/>
          </w:tcPr>
          <w:p w14:paraId="4ED5AD02" w14:textId="77777777" w:rsidR="003F6E4E" w:rsidRPr="00F17E18" w:rsidRDefault="003F6E4E" w:rsidP="003524A4">
            <w:pPr>
              <w:jc w:val="center"/>
            </w:pPr>
            <w:r w:rsidRPr="00F17E18">
              <w:t>38.60</w:t>
            </w:r>
          </w:p>
        </w:tc>
        <w:tc>
          <w:tcPr>
            <w:tcW w:w="946" w:type="dxa"/>
          </w:tcPr>
          <w:p w14:paraId="765AFB11" w14:textId="77777777" w:rsidR="003F6E4E" w:rsidRPr="00F17E18" w:rsidRDefault="003F6E4E" w:rsidP="003524A4">
            <w:pPr>
              <w:jc w:val="center"/>
            </w:pPr>
            <w:r w:rsidRPr="00F17E18">
              <w:t>21,800</w:t>
            </w:r>
          </w:p>
        </w:tc>
      </w:tr>
      <w:tr w:rsidR="00F17E18" w:rsidRPr="00F17E18" w14:paraId="623B7213" w14:textId="77777777" w:rsidTr="003524A4">
        <w:tc>
          <w:tcPr>
            <w:tcW w:w="1891" w:type="dxa"/>
            <w:gridSpan w:val="2"/>
            <w:vMerge/>
          </w:tcPr>
          <w:p w14:paraId="1BA3716F" w14:textId="77777777" w:rsidR="003F6E4E" w:rsidRPr="00F17E18" w:rsidRDefault="003F6E4E" w:rsidP="003524A4"/>
        </w:tc>
        <w:tc>
          <w:tcPr>
            <w:tcW w:w="1060" w:type="dxa"/>
          </w:tcPr>
          <w:p w14:paraId="68437501" w14:textId="77777777" w:rsidR="003F6E4E" w:rsidRPr="00F17E18" w:rsidRDefault="003F6E4E" w:rsidP="003524A4">
            <w:pPr>
              <w:jc w:val="center"/>
            </w:pPr>
            <w:r w:rsidRPr="00F17E18">
              <w:t>pos.</w:t>
            </w:r>
          </w:p>
        </w:tc>
        <w:tc>
          <w:tcPr>
            <w:tcW w:w="821" w:type="dxa"/>
          </w:tcPr>
          <w:p w14:paraId="7EECA4B7" w14:textId="77777777" w:rsidR="003F6E4E" w:rsidRPr="00F17E18" w:rsidRDefault="003F6E4E" w:rsidP="003524A4">
            <w:pPr>
              <w:jc w:val="center"/>
            </w:pPr>
            <w:r w:rsidRPr="00F17E18">
              <w:t>16,000</w:t>
            </w:r>
          </w:p>
        </w:tc>
        <w:tc>
          <w:tcPr>
            <w:tcW w:w="821" w:type="dxa"/>
          </w:tcPr>
          <w:p w14:paraId="5777FC43" w14:textId="77777777" w:rsidR="003F6E4E" w:rsidRPr="00F17E18" w:rsidRDefault="003F6E4E" w:rsidP="003524A4">
            <w:pPr>
              <w:jc w:val="center"/>
            </w:pPr>
            <w:r w:rsidRPr="00F17E18">
              <w:t>52.00</w:t>
            </w:r>
          </w:p>
        </w:tc>
        <w:tc>
          <w:tcPr>
            <w:tcW w:w="1111" w:type="dxa"/>
          </w:tcPr>
          <w:p w14:paraId="311572E1" w14:textId="77777777" w:rsidR="003F6E4E" w:rsidRPr="00F17E18" w:rsidRDefault="003F6E4E" w:rsidP="003524A4">
            <w:pPr>
              <w:jc w:val="center"/>
            </w:pPr>
            <w:r w:rsidRPr="00F17E18">
              <w:t>1,280.00</w:t>
            </w:r>
          </w:p>
        </w:tc>
        <w:tc>
          <w:tcPr>
            <w:tcW w:w="986" w:type="dxa"/>
          </w:tcPr>
          <w:p w14:paraId="1EE4E1BB" w14:textId="77777777" w:rsidR="003F6E4E" w:rsidRPr="00F17E18" w:rsidRDefault="003F6E4E" w:rsidP="003524A4">
            <w:pPr>
              <w:jc w:val="center"/>
            </w:pPr>
            <w:r w:rsidRPr="00F17E18">
              <w:t>699.00</w:t>
            </w:r>
          </w:p>
        </w:tc>
        <w:tc>
          <w:tcPr>
            <w:tcW w:w="821" w:type="dxa"/>
          </w:tcPr>
          <w:p w14:paraId="4DB47B0E" w14:textId="77777777" w:rsidR="003F6E4E" w:rsidRPr="00F17E18" w:rsidRDefault="003F6E4E" w:rsidP="003524A4">
            <w:pPr>
              <w:jc w:val="center"/>
            </w:pPr>
            <w:r w:rsidRPr="00F17E18">
              <w:t>193.00</w:t>
            </w:r>
          </w:p>
        </w:tc>
        <w:tc>
          <w:tcPr>
            <w:tcW w:w="711" w:type="dxa"/>
          </w:tcPr>
          <w:p w14:paraId="1FE1A3CD" w14:textId="77777777" w:rsidR="003F6E4E" w:rsidRPr="00F17E18" w:rsidRDefault="003F6E4E" w:rsidP="003524A4">
            <w:pPr>
              <w:jc w:val="center"/>
            </w:pPr>
            <w:r w:rsidRPr="00F17E18">
              <w:t>17.50</w:t>
            </w:r>
          </w:p>
        </w:tc>
        <w:tc>
          <w:tcPr>
            <w:tcW w:w="986" w:type="dxa"/>
          </w:tcPr>
          <w:p w14:paraId="2E55AF8A" w14:textId="77777777" w:rsidR="003F6E4E" w:rsidRPr="00F17E18" w:rsidRDefault="003F6E4E" w:rsidP="003524A4">
            <w:pPr>
              <w:jc w:val="center"/>
            </w:pPr>
            <w:r w:rsidRPr="00F17E18">
              <w:t>3,800.00</w:t>
            </w:r>
          </w:p>
        </w:tc>
        <w:tc>
          <w:tcPr>
            <w:tcW w:w="986" w:type="dxa"/>
          </w:tcPr>
          <w:p w14:paraId="283C0039" w14:textId="77777777" w:rsidR="003F6E4E" w:rsidRPr="00F17E18" w:rsidRDefault="003F6E4E" w:rsidP="003524A4">
            <w:pPr>
              <w:jc w:val="center"/>
            </w:pPr>
            <w:r w:rsidRPr="00F17E18">
              <w:t>2,290.00</w:t>
            </w:r>
          </w:p>
        </w:tc>
        <w:tc>
          <w:tcPr>
            <w:tcW w:w="718" w:type="dxa"/>
          </w:tcPr>
          <w:p w14:paraId="20E1624D" w14:textId="77777777" w:rsidR="003F6E4E" w:rsidRPr="00F17E18" w:rsidRDefault="003F6E4E" w:rsidP="003524A4">
            <w:pPr>
              <w:jc w:val="center"/>
            </w:pPr>
            <w:r w:rsidRPr="00F17E18">
              <w:t>39.50</w:t>
            </w:r>
          </w:p>
        </w:tc>
        <w:tc>
          <w:tcPr>
            <w:tcW w:w="946" w:type="dxa"/>
          </w:tcPr>
          <w:p w14:paraId="0184E46A" w14:textId="77777777" w:rsidR="003F6E4E" w:rsidRPr="00F17E18" w:rsidRDefault="003F6E4E" w:rsidP="003524A4">
            <w:pPr>
              <w:jc w:val="center"/>
            </w:pPr>
            <w:r w:rsidRPr="00F17E18">
              <w:t>&gt;27,876</w:t>
            </w:r>
          </w:p>
        </w:tc>
      </w:tr>
    </w:tbl>
    <w:p w14:paraId="1D942C41" w14:textId="77777777" w:rsidR="009D426B" w:rsidRPr="00F17E18" w:rsidRDefault="009D426B">
      <w:pPr>
        <w:rPr>
          <w:lang w:val="en-GB"/>
        </w:rPr>
      </w:pPr>
    </w:p>
    <w:p w14:paraId="58728763" w14:textId="77777777" w:rsidR="009D426B" w:rsidRPr="00F17E18" w:rsidRDefault="009D426B" w:rsidP="009D426B">
      <w:pPr>
        <w:rPr>
          <w:lang w:val="en-GB"/>
        </w:rPr>
      </w:pPr>
    </w:p>
    <w:p w14:paraId="3CC0CFA2" w14:textId="77777777" w:rsidR="009D426B" w:rsidRPr="00F17E18" w:rsidRDefault="009D426B" w:rsidP="009D426B">
      <w:pPr>
        <w:rPr>
          <w:lang w:val="en-GB"/>
        </w:rPr>
      </w:pPr>
    </w:p>
    <w:p w14:paraId="4BEA5E8E" w14:textId="77777777" w:rsidR="009D426B" w:rsidRPr="00F17E18" w:rsidRDefault="009D426B" w:rsidP="009D426B">
      <w:pPr>
        <w:rPr>
          <w:lang w:val="en-GB"/>
        </w:rPr>
      </w:pPr>
    </w:p>
    <w:p w14:paraId="793A4C38" w14:textId="77777777" w:rsidR="009D426B" w:rsidRPr="00F17E18" w:rsidRDefault="009D426B" w:rsidP="009D426B">
      <w:pPr>
        <w:rPr>
          <w:lang w:val="en-GB"/>
        </w:rPr>
      </w:pPr>
    </w:p>
    <w:p w14:paraId="4C8AE9FE" w14:textId="77777777" w:rsidR="009D426B" w:rsidRPr="00F17E18" w:rsidRDefault="009D426B" w:rsidP="009D426B">
      <w:pPr>
        <w:rPr>
          <w:lang w:val="en-GB"/>
        </w:rPr>
      </w:pPr>
    </w:p>
    <w:p w14:paraId="083F939D" w14:textId="77777777" w:rsidR="009D426B" w:rsidRPr="00F17E18" w:rsidRDefault="009D426B" w:rsidP="009D426B">
      <w:pPr>
        <w:rPr>
          <w:lang w:val="en-GB"/>
        </w:rPr>
      </w:pPr>
    </w:p>
    <w:p w14:paraId="0A0E9573" w14:textId="77777777" w:rsidR="009D426B" w:rsidRPr="00F17E18" w:rsidRDefault="009D426B" w:rsidP="009D426B">
      <w:pPr>
        <w:rPr>
          <w:lang w:val="en-GB"/>
        </w:rPr>
      </w:pPr>
    </w:p>
    <w:p w14:paraId="6C882515" w14:textId="77777777" w:rsidR="009D426B" w:rsidRPr="00F17E18" w:rsidRDefault="009D426B" w:rsidP="009D426B">
      <w:pPr>
        <w:rPr>
          <w:lang w:val="en-GB"/>
        </w:rPr>
      </w:pPr>
    </w:p>
    <w:p w14:paraId="3E037B55" w14:textId="77777777" w:rsidR="009D426B" w:rsidRPr="00F17E18" w:rsidRDefault="009D426B" w:rsidP="009D426B">
      <w:pPr>
        <w:rPr>
          <w:lang w:val="en-GB"/>
        </w:rPr>
      </w:pPr>
    </w:p>
    <w:p w14:paraId="269F4A84" w14:textId="77777777" w:rsidR="009D426B" w:rsidRPr="00F17E18" w:rsidRDefault="009D426B" w:rsidP="009D426B">
      <w:pPr>
        <w:rPr>
          <w:lang w:val="en-GB"/>
        </w:rPr>
      </w:pPr>
    </w:p>
    <w:p w14:paraId="47FA6D3D" w14:textId="77777777" w:rsidR="009D426B" w:rsidRPr="00F17E18" w:rsidRDefault="009D426B" w:rsidP="009D426B">
      <w:pPr>
        <w:rPr>
          <w:lang w:val="en-GB"/>
        </w:rPr>
      </w:pPr>
    </w:p>
    <w:p w14:paraId="6D3D9B58" w14:textId="77777777" w:rsidR="009D426B" w:rsidRPr="00F17E18" w:rsidRDefault="009D426B" w:rsidP="009D426B">
      <w:pPr>
        <w:rPr>
          <w:lang w:val="en-GB"/>
        </w:rPr>
      </w:pPr>
    </w:p>
    <w:p w14:paraId="6F7D652B" w14:textId="77777777" w:rsidR="009D426B" w:rsidRPr="00F17E18" w:rsidRDefault="009D426B" w:rsidP="009D426B">
      <w:pPr>
        <w:rPr>
          <w:lang w:val="en-GB"/>
        </w:rPr>
      </w:pPr>
    </w:p>
    <w:p w14:paraId="389F1988" w14:textId="77777777" w:rsidR="009D426B" w:rsidRPr="00F17E18" w:rsidRDefault="009D426B" w:rsidP="009D426B">
      <w:pPr>
        <w:rPr>
          <w:lang w:val="en-GB"/>
        </w:rPr>
      </w:pPr>
    </w:p>
    <w:p w14:paraId="4AA35A6F" w14:textId="77777777" w:rsidR="009D426B" w:rsidRPr="00F17E18" w:rsidRDefault="009D426B" w:rsidP="009D426B">
      <w:pPr>
        <w:rPr>
          <w:lang w:val="en-GB"/>
        </w:rPr>
      </w:pPr>
    </w:p>
    <w:p w14:paraId="77D140F8" w14:textId="77777777" w:rsidR="009D426B" w:rsidRPr="00F17E18" w:rsidRDefault="009D426B" w:rsidP="009D426B">
      <w:pPr>
        <w:rPr>
          <w:lang w:val="en-GB"/>
        </w:rPr>
      </w:pPr>
    </w:p>
    <w:p w14:paraId="31B65278" w14:textId="77777777" w:rsidR="009D426B" w:rsidRPr="00F17E18" w:rsidRDefault="009D426B" w:rsidP="009D426B">
      <w:pPr>
        <w:rPr>
          <w:lang w:val="en-GB"/>
        </w:rPr>
      </w:pPr>
    </w:p>
    <w:p w14:paraId="3A86A07C" w14:textId="77777777" w:rsidR="009D426B" w:rsidRPr="00F17E18" w:rsidRDefault="009D426B" w:rsidP="009D426B">
      <w:pPr>
        <w:rPr>
          <w:lang w:val="en-GB"/>
        </w:rPr>
      </w:pPr>
    </w:p>
    <w:p w14:paraId="59C7752F" w14:textId="77777777" w:rsidR="009D426B" w:rsidRPr="00F17E18" w:rsidRDefault="009D426B" w:rsidP="009D426B">
      <w:pPr>
        <w:rPr>
          <w:lang w:val="en-GB"/>
        </w:rPr>
      </w:pPr>
    </w:p>
    <w:p w14:paraId="53E7787F" w14:textId="77777777" w:rsidR="009D426B" w:rsidRPr="00F17E18" w:rsidRDefault="009D426B" w:rsidP="009D426B">
      <w:pPr>
        <w:rPr>
          <w:lang w:val="en-GB"/>
        </w:rPr>
      </w:pPr>
    </w:p>
    <w:p w14:paraId="7206739B" w14:textId="77777777" w:rsidR="009D426B" w:rsidRPr="00F17E18" w:rsidRDefault="009D426B" w:rsidP="009D426B">
      <w:pPr>
        <w:rPr>
          <w:lang w:val="en-GB"/>
        </w:rPr>
      </w:pPr>
    </w:p>
    <w:p w14:paraId="7C8DE87B" w14:textId="77777777" w:rsidR="009D426B" w:rsidRPr="00F17E18" w:rsidRDefault="009D426B" w:rsidP="009D426B">
      <w:pPr>
        <w:rPr>
          <w:lang w:val="en-GB"/>
        </w:rPr>
      </w:pPr>
    </w:p>
    <w:p w14:paraId="6B1CBB87" w14:textId="77777777" w:rsidR="009D426B" w:rsidRPr="00F17E18" w:rsidRDefault="009D426B" w:rsidP="009D426B">
      <w:pPr>
        <w:tabs>
          <w:tab w:val="left" w:pos="4495"/>
        </w:tabs>
        <w:rPr>
          <w:lang w:val="en-GB"/>
        </w:rPr>
      </w:pPr>
      <w:r w:rsidRPr="00F17E18">
        <w:rPr>
          <w:lang w:val="en-GB"/>
        </w:rPr>
        <w:tab/>
      </w:r>
    </w:p>
    <w:p w14:paraId="48532C31" w14:textId="77777777" w:rsidR="009D426B" w:rsidRPr="00F17E18" w:rsidRDefault="009D426B">
      <w:pPr>
        <w:spacing w:after="200" w:line="276" w:lineRule="auto"/>
        <w:rPr>
          <w:lang w:val="en-GB"/>
        </w:rPr>
      </w:pPr>
      <w:r w:rsidRPr="00F17E18">
        <w:rPr>
          <w:lang w:val="en-GB"/>
        </w:rPr>
        <w:br w:type="page"/>
      </w:r>
    </w:p>
    <w:p w14:paraId="39D34146" w14:textId="77777777" w:rsidR="003F6E4E" w:rsidRPr="00F17E18" w:rsidRDefault="00C648ED" w:rsidP="009D426B">
      <w:pPr>
        <w:tabs>
          <w:tab w:val="left" w:pos="4495"/>
        </w:tabs>
      </w:pPr>
      <w:r w:rsidRPr="00F17E18">
        <w:rPr>
          <w:b/>
        </w:rPr>
        <w:lastRenderedPageBreak/>
        <w:t>Supplementary Table 2. Antibody responses to XS15</w:t>
      </w:r>
      <w:r w:rsidR="00B72842" w:rsidRPr="00F17E18">
        <w:rPr>
          <w:b/>
        </w:rPr>
        <w:t>.</w:t>
      </w:r>
    </w:p>
    <w:p w14:paraId="787BDC5D" w14:textId="77777777" w:rsidR="00C648ED" w:rsidRPr="00F17E18" w:rsidRDefault="00C648ED" w:rsidP="009D426B">
      <w:pPr>
        <w:tabs>
          <w:tab w:val="left" w:pos="4495"/>
        </w:tabs>
      </w:pPr>
    </w:p>
    <w:p w14:paraId="42C1D5FE" w14:textId="77777777" w:rsidR="00C648ED" w:rsidRPr="00F17E18" w:rsidRDefault="00C648ED" w:rsidP="009D426B">
      <w:pPr>
        <w:tabs>
          <w:tab w:val="left" w:pos="4495"/>
        </w:tabs>
        <w:rPr>
          <w:lang w:val="en-GB"/>
        </w:rPr>
      </w:pPr>
      <w:r w:rsidRPr="00F17E18">
        <w:t>Antibody responses</w:t>
      </w:r>
      <w:r w:rsidR="004E7BE2" w:rsidRPr="00F17E18">
        <w:t>,</w:t>
      </w:r>
      <w:r w:rsidRPr="00F17E18">
        <w:t xml:space="preserve"> </w:t>
      </w:r>
      <w:r w:rsidR="004E7BE2" w:rsidRPr="00F17E18">
        <w:t xml:space="preserve">according to different subclasses, </w:t>
      </w:r>
      <w:r w:rsidRPr="00F17E18">
        <w:t xml:space="preserve">to XS15 (GDPKHPKSF peptide as well as to the Pam3Cys moiety) of </w:t>
      </w:r>
      <w:r w:rsidR="004E7BE2" w:rsidRPr="00F17E18">
        <w:t>one</w:t>
      </w:r>
      <w:r w:rsidRPr="00F17E18">
        <w:t xml:space="preserve"> vaccinated volunteer before the first vaccination with XS15 (pre) as well as at different time points thereafter. Additionally </w:t>
      </w:r>
      <w:r w:rsidR="003524A4" w:rsidRPr="00F17E18">
        <w:t>antibody responses of two healt</w:t>
      </w:r>
      <w:r w:rsidR="004E7BE2" w:rsidRPr="00F17E18">
        <w:t>h</w:t>
      </w:r>
      <w:r w:rsidR="003524A4" w:rsidRPr="00F17E18">
        <w:t>y</w:t>
      </w:r>
      <w:r w:rsidR="004E7BE2" w:rsidRPr="00F17E18">
        <w:t xml:space="preserve"> blood donors (HD1/ HD2) are shown, as well as to Bacillus </w:t>
      </w:r>
      <w:r w:rsidR="004E7BE2" w:rsidRPr="00F17E18">
        <w:rPr>
          <w:rStyle w:val="st"/>
        </w:rPr>
        <w:t>Calmette-Guérin</w:t>
      </w:r>
      <w:r w:rsidR="004E7BE2" w:rsidRPr="00F17E18">
        <w:t xml:space="preserve"> (BCG) and tetanus toxoid for comparison. Results given in bold should be considered as positive. Vx (vaccination).</w:t>
      </w:r>
    </w:p>
    <w:p w14:paraId="213B5501" w14:textId="77777777" w:rsidR="00C648ED" w:rsidRPr="00F17E18" w:rsidRDefault="00C648ED" w:rsidP="009D426B">
      <w:pPr>
        <w:tabs>
          <w:tab w:val="left" w:pos="4495"/>
        </w:tabs>
        <w:rPr>
          <w:lang w:val="en-GB"/>
        </w:rPr>
      </w:pPr>
    </w:p>
    <w:tbl>
      <w:tblPr>
        <w:tblW w:w="145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485"/>
        <w:gridCol w:w="574"/>
        <w:gridCol w:w="574"/>
        <w:gridCol w:w="574"/>
        <w:gridCol w:w="574"/>
        <w:gridCol w:w="567"/>
        <w:gridCol w:w="485"/>
        <w:gridCol w:w="574"/>
        <w:gridCol w:w="574"/>
        <w:gridCol w:w="574"/>
        <w:gridCol w:w="574"/>
        <w:gridCol w:w="567"/>
        <w:gridCol w:w="485"/>
        <w:gridCol w:w="574"/>
        <w:gridCol w:w="574"/>
        <w:gridCol w:w="574"/>
        <w:gridCol w:w="574"/>
        <w:gridCol w:w="567"/>
        <w:gridCol w:w="485"/>
        <w:gridCol w:w="587"/>
        <w:gridCol w:w="585"/>
        <w:gridCol w:w="574"/>
        <w:gridCol w:w="574"/>
      </w:tblGrid>
      <w:tr w:rsidR="00F17E18" w:rsidRPr="00F17E18" w14:paraId="33B552AB" w14:textId="77777777" w:rsidTr="00883F99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38D822" w14:textId="77777777" w:rsidR="00C648ED" w:rsidRPr="00F17E18" w:rsidRDefault="00C648ED" w:rsidP="00883F99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3337" w:type="dxa"/>
            <w:gridSpan w:val="6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C88936" w14:textId="77777777" w:rsidR="00C648ED" w:rsidRPr="00F17E18" w:rsidRDefault="00C648ED" w:rsidP="00883F99">
            <w:pPr>
              <w:jc w:val="center"/>
              <w:rPr>
                <w:rFonts w:eastAsia="Times New Roman"/>
                <w:b/>
                <w:lang w:eastAsia="de-DE"/>
              </w:rPr>
            </w:pPr>
            <w:r w:rsidRPr="00F17E18">
              <w:rPr>
                <w:rFonts w:eastAsia="Times New Roman"/>
                <w:b/>
                <w:lang w:eastAsia="de-DE"/>
              </w:rPr>
              <w:t>GDPKHPKSF</w:t>
            </w:r>
          </w:p>
        </w:tc>
        <w:tc>
          <w:tcPr>
            <w:tcW w:w="3337" w:type="dxa"/>
            <w:gridSpan w:val="6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44B602" w14:textId="77777777" w:rsidR="00C648ED" w:rsidRPr="00F17E18" w:rsidRDefault="00C648ED" w:rsidP="00C648ED">
            <w:pPr>
              <w:jc w:val="center"/>
              <w:rPr>
                <w:rFonts w:eastAsia="Times New Roman"/>
                <w:b/>
                <w:lang w:eastAsia="de-DE"/>
              </w:rPr>
            </w:pPr>
            <w:r w:rsidRPr="00F17E18">
              <w:rPr>
                <w:rFonts w:eastAsia="Times New Roman"/>
                <w:b/>
                <w:lang w:eastAsia="de-DE"/>
              </w:rPr>
              <w:t>PAM</w:t>
            </w:r>
            <w:r w:rsidRPr="00F17E18">
              <w:rPr>
                <w:rFonts w:eastAsia="Times New Roman"/>
                <w:b/>
                <w:vertAlign w:val="subscript"/>
                <w:lang w:eastAsia="de-DE"/>
              </w:rPr>
              <w:t>3</w:t>
            </w:r>
            <w:r w:rsidRPr="00F17E18">
              <w:rPr>
                <w:rFonts w:eastAsia="Times New Roman"/>
                <w:b/>
                <w:lang w:eastAsia="de-DE"/>
              </w:rPr>
              <w:t>Cys moiety</w:t>
            </w:r>
          </w:p>
        </w:tc>
        <w:tc>
          <w:tcPr>
            <w:tcW w:w="3337" w:type="dxa"/>
            <w:gridSpan w:val="6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0738F4" w14:textId="77777777" w:rsidR="00C648ED" w:rsidRPr="00F17E18" w:rsidRDefault="00C648ED" w:rsidP="00883F99">
            <w:pPr>
              <w:jc w:val="center"/>
              <w:rPr>
                <w:rFonts w:eastAsia="Times New Roman"/>
                <w:b/>
                <w:lang w:eastAsia="de-DE"/>
              </w:rPr>
            </w:pPr>
            <w:r w:rsidRPr="00F17E18">
              <w:rPr>
                <w:rFonts w:eastAsia="Times New Roman"/>
                <w:b/>
                <w:lang w:eastAsia="de-DE"/>
              </w:rPr>
              <w:t xml:space="preserve">BCG </w:t>
            </w:r>
          </w:p>
        </w:tc>
        <w:tc>
          <w:tcPr>
            <w:tcW w:w="3361" w:type="dxa"/>
            <w:gridSpan w:val="6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20B464" w14:textId="77777777" w:rsidR="00C648ED" w:rsidRPr="00F17E18" w:rsidRDefault="00C648ED" w:rsidP="00883F99">
            <w:pPr>
              <w:jc w:val="center"/>
              <w:rPr>
                <w:rFonts w:eastAsia="Times New Roman"/>
                <w:b/>
                <w:lang w:eastAsia="de-DE"/>
              </w:rPr>
            </w:pPr>
            <w:r w:rsidRPr="00F17E18">
              <w:rPr>
                <w:rFonts w:eastAsia="Times New Roman"/>
                <w:b/>
                <w:lang w:eastAsia="de-DE"/>
              </w:rPr>
              <w:t>Tetanus Toxoid</w:t>
            </w:r>
          </w:p>
        </w:tc>
      </w:tr>
      <w:tr w:rsidR="00F17E18" w:rsidRPr="00F17E18" w14:paraId="3137B409" w14:textId="77777777" w:rsidTr="00883F99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314B01" w14:textId="77777777" w:rsidR="00C648ED" w:rsidRPr="00F17E18" w:rsidRDefault="00C648ED" w:rsidP="00883F99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39E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total</w:t>
            </w:r>
            <w:r w:rsidRPr="00F17E18">
              <w:rPr>
                <w:rFonts w:eastAsia="Times New Roman"/>
                <w:lang w:eastAsia="de-DE"/>
              </w:rPr>
              <w:br/>
              <w:t>Ig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68B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27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D93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18F4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4719C9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95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total Ig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732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87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B5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E3C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4C243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054E" w14:textId="77777777" w:rsidR="00C648ED" w:rsidRPr="00F17E18" w:rsidRDefault="00C648ED" w:rsidP="004E7BE2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total Ig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6B7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2F4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E7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7A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80285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D40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total Ig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6B9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M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E19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0ED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487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CEA25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IgG4</w:t>
            </w:r>
          </w:p>
        </w:tc>
      </w:tr>
      <w:tr w:rsidR="00F17E18" w:rsidRPr="00F17E18" w14:paraId="7C1A246F" w14:textId="77777777" w:rsidTr="00883F99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02867A" w14:textId="77777777" w:rsidR="00C648ED" w:rsidRPr="00F17E18" w:rsidRDefault="00C648ED" w:rsidP="00883F99">
            <w:pPr>
              <w:jc w:val="center"/>
              <w:rPr>
                <w:rFonts w:eastAsia="Times New Roman"/>
                <w:b/>
                <w:lang w:eastAsia="de-DE"/>
              </w:rPr>
            </w:pPr>
            <w:r w:rsidRPr="00F17E18">
              <w:rPr>
                <w:rFonts w:eastAsia="Times New Roman"/>
                <w:b/>
                <w:lang w:eastAsia="de-DE"/>
              </w:rPr>
              <w:t>days after 1</w:t>
            </w:r>
            <w:r w:rsidRPr="00F17E18">
              <w:rPr>
                <w:rFonts w:eastAsia="Times New Roman"/>
                <w:b/>
                <w:vertAlign w:val="superscript"/>
                <w:lang w:eastAsia="de-DE"/>
              </w:rPr>
              <w:t>st</w:t>
            </w:r>
            <w:r w:rsidRPr="00F17E18">
              <w:rPr>
                <w:rFonts w:eastAsia="Times New Roman"/>
                <w:b/>
                <w:lang w:eastAsia="de-DE"/>
              </w:rPr>
              <w:t xml:space="preserve"> Vx</w:t>
            </w:r>
          </w:p>
        </w:tc>
        <w:tc>
          <w:tcPr>
            <w:tcW w:w="3337" w:type="dxa"/>
            <w:gridSpan w:val="6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EDBB8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absorbance x 1000</w:t>
            </w:r>
          </w:p>
        </w:tc>
        <w:tc>
          <w:tcPr>
            <w:tcW w:w="3337" w:type="dxa"/>
            <w:gridSpan w:val="6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410A2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absorbance x 1000</w:t>
            </w:r>
          </w:p>
        </w:tc>
        <w:tc>
          <w:tcPr>
            <w:tcW w:w="3337" w:type="dxa"/>
            <w:gridSpan w:val="6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2E822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absorbance x 1000</w:t>
            </w:r>
          </w:p>
        </w:tc>
        <w:tc>
          <w:tcPr>
            <w:tcW w:w="3361" w:type="dxa"/>
            <w:gridSpan w:val="6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432CC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absorbance x 1000</w:t>
            </w:r>
          </w:p>
        </w:tc>
      </w:tr>
      <w:tr w:rsidR="00F17E18" w:rsidRPr="00F17E18" w14:paraId="6275E7E3" w14:textId="77777777" w:rsidTr="00883F99">
        <w:trPr>
          <w:trHeight w:val="255"/>
        </w:trPr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F4BB7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pre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E24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80</w:t>
            </w:r>
          </w:p>
        </w:tc>
        <w:tc>
          <w:tcPr>
            <w:tcW w:w="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48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0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5B8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76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7A7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28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2B54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78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EF184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2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F85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50</w:t>
            </w:r>
          </w:p>
        </w:tc>
        <w:tc>
          <w:tcPr>
            <w:tcW w:w="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035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26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E88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48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91E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96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1A4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8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978A4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BA8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40</w:t>
            </w:r>
          </w:p>
        </w:tc>
        <w:tc>
          <w:tcPr>
            <w:tcW w:w="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A70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92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A2E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62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9E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80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72D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06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776D1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2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9E3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86</w:t>
            </w:r>
          </w:p>
        </w:tc>
        <w:tc>
          <w:tcPr>
            <w:tcW w:w="4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A18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8</w:t>
            </w:r>
          </w:p>
        </w:tc>
        <w:tc>
          <w:tcPr>
            <w:tcW w:w="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AF2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36</w:t>
            </w:r>
          </w:p>
        </w:tc>
        <w:tc>
          <w:tcPr>
            <w:tcW w:w="5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4A5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94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6C4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6</w:t>
            </w:r>
          </w:p>
        </w:tc>
        <w:tc>
          <w:tcPr>
            <w:tcW w:w="57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6CF81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30</w:t>
            </w:r>
          </w:p>
        </w:tc>
      </w:tr>
      <w:tr w:rsidR="00F17E18" w:rsidRPr="00F17E18" w14:paraId="79F3AFFF" w14:textId="77777777" w:rsidTr="00883F99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4DDA6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E98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9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030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4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85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D98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30E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7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FC427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F47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7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60E3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3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B98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9049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151D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21D62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6C4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13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F3F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A0B9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06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BE725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227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A5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82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FA84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0D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0CC52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44</w:t>
            </w:r>
          </w:p>
        </w:tc>
      </w:tr>
      <w:tr w:rsidR="00F17E18" w:rsidRPr="00F17E18" w14:paraId="3C4493D3" w14:textId="77777777" w:rsidTr="00883F99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B3B33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F5E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B694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5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F17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6FD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EA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FF028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D66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B29E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4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8E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6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F5A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6F9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DACE8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C0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68F9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8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6E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9BD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663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5E52A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DB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8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834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CBD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8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140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D5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71B54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42</w:t>
            </w:r>
          </w:p>
        </w:tc>
      </w:tr>
      <w:tr w:rsidR="00F17E18" w:rsidRPr="00F17E18" w14:paraId="5A861317" w14:textId="77777777" w:rsidTr="00883F99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E7EB7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6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A1C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4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3B5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298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119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1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35A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7C544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787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9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4252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3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1144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478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5A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E6E2B9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A48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D14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8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5BE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C3F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087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4785DD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630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B5A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951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592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B19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11BCD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70</w:t>
            </w:r>
          </w:p>
        </w:tc>
      </w:tr>
      <w:tr w:rsidR="00F17E18" w:rsidRPr="00F17E18" w14:paraId="055FD190" w14:textId="77777777" w:rsidTr="00883F99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973FC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1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D81D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9F0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EA1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BCD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20B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B0683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0949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0B8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4B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6FB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E0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9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B0F4FD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747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C8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4F0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91A9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039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4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29BA29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6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658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6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B89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519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2A4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0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04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82360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62</w:t>
            </w:r>
          </w:p>
        </w:tc>
      </w:tr>
      <w:tr w:rsidR="00F17E18" w:rsidRPr="00F17E18" w14:paraId="540A0D32" w14:textId="77777777" w:rsidTr="00883F99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F7301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HD1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E33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125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56ED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D1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8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8B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4AA6A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F88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6004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39A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226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DB2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364EB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C3B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6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37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5B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8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23D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8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FBD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D05DB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BD7F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24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9BB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DCE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109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A85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10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37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0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519692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8</w:t>
            </w:r>
          </w:p>
        </w:tc>
      </w:tr>
      <w:tr w:rsidR="00F17E18" w:rsidRPr="00F17E18" w14:paraId="55FC3A04" w14:textId="77777777" w:rsidTr="00883F99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A90CC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HD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2C4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7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79C8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D4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7ADA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C2C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2178B1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0DCB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96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7F9D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9EC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B9F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64F69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27A3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2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87E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EFE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37F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6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E11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1BB5E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24A6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3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B8B7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1819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10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C33" w14:textId="77777777" w:rsidR="00C648ED" w:rsidRPr="00F17E18" w:rsidRDefault="00C648ED" w:rsidP="00883F99">
            <w:pPr>
              <w:jc w:val="center"/>
              <w:rPr>
                <w:rFonts w:eastAsia="Times New Roman"/>
                <w:bCs/>
                <w:lang w:eastAsia="de-DE"/>
              </w:rPr>
            </w:pPr>
            <w:r w:rsidRPr="00F17E18">
              <w:rPr>
                <w:rFonts w:eastAsia="Times New Roman"/>
                <w:bCs/>
                <w:lang w:eastAsia="de-DE"/>
              </w:rPr>
              <w:t>10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9055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6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DFE260" w14:textId="77777777" w:rsidR="00C648ED" w:rsidRPr="00F17E18" w:rsidRDefault="00C648ED" w:rsidP="00883F99">
            <w:pPr>
              <w:jc w:val="center"/>
              <w:rPr>
                <w:rFonts w:eastAsia="Times New Roman"/>
                <w:lang w:eastAsia="de-DE"/>
              </w:rPr>
            </w:pPr>
            <w:r w:rsidRPr="00F17E18">
              <w:rPr>
                <w:rFonts w:eastAsia="Times New Roman"/>
                <w:lang w:eastAsia="de-DE"/>
              </w:rPr>
              <w:t>0</w:t>
            </w:r>
          </w:p>
        </w:tc>
      </w:tr>
    </w:tbl>
    <w:p w14:paraId="484A8DAF" w14:textId="77777777" w:rsidR="00C648ED" w:rsidRPr="00F17E18" w:rsidRDefault="00C648ED" w:rsidP="009D426B">
      <w:pPr>
        <w:tabs>
          <w:tab w:val="left" w:pos="4495"/>
        </w:tabs>
        <w:rPr>
          <w:lang w:val="en-GB"/>
        </w:rPr>
      </w:pPr>
    </w:p>
    <w:sectPr w:rsidR="00C648ED" w:rsidRPr="00F17E18" w:rsidSect="007F4B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DFF858" w14:textId="77777777" w:rsidR="00D34ED3" w:rsidRDefault="00D34ED3" w:rsidP="007F4B43">
      <w:r>
        <w:separator/>
      </w:r>
    </w:p>
  </w:endnote>
  <w:endnote w:type="continuationSeparator" w:id="0">
    <w:p w14:paraId="2174FF7F" w14:textId="77777777" w:rsidR="00D34ED3" w:rsidRDefault="00D34ED3" w:rsidP="007F4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828025" w14:textId="77777777" w:rsidR="00D34ED3" w:rsidRDefault="00D34ED3" w:rsidP="007F4B43">
      <w:r>
        <w:separator/>
      </w:r>
    </w:p>
  </w:footnote>
  <w:footnote w:type="continuationSeparator" w:id="0">
    <w:p w14:paraId="056DDE5D" w14:textId="77777777" w:rsidR="00D34ED3" w:rsidRDefault="00D34ED3" w:rsidP="007F4B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5D27B2" w14:textId="77777777" w:rsidR="00883F99" w:rsidRPr="007F2DA1" w:rsidRDefault="008F0365" w:rsidP="00883F99">
    <w:pPr>
      <w:pStyle w:val="Footer"/>
      <w:rPr>
        <w:b/>
        <w:color w:val="4F81BD" w:themeColor="accent1"/>
      </w:rPr>
    </w:pPr>
    <w:r>
      <w:rPr>
        <w:b/>
        <w:color w:val="4F81BD" w:themeColor="accent1"/>
      </w:rPr>
      <w:t>Additional File 7</w:t>
    </w:r>
    <w:r w:rsidR="003510C5">
      <w:rPr>
        <w:b/>
        <w:color w:val="4F81BD" w:themeColor="accent1"/>
      </w:rPr>
      <w:t xml:space="preserve">: </w:t>
    </w:r>
    <w:r w:rsidR="007F2DA1">
      <w:rPr>
        <w:b/>
        <w:color w:val="4F81BD" w:themeColor="accent1"/>
      </w:rPr>
      <w:t>Supplementary</w:t>
    </w:r>
    <w:r w:rsidR="007F2DA1" w:rsidRPr="006E7AA3">
      <w:rPr>
        <w:b/>
        <w:color w:val="4F81BD" w:themeColor="accent1"/>
      </w:rPr>
      <w:t xml:space="preserve"> </w:t>
    </w:r>
    <w:r w:rsidR="007F2DA1">
      <w:rPr>
        <w:b/>
        <w:color w:val="4F81BD" w:themeColor="accent1"/>
      </w:rPr>
      <w:t>Tables</w:t>
    </w:r>
    <w:r w:rsidR="007F2DA1" w:rsidRPr="007F2DA1">
      <w:rPr>
        <w:b/>
        <w:color w:val="4F81BD" w:themeColor="accent1"/>
      </w:rPr>
      <w:t xml:space="preserve"> </w:t>
    </w:r>
    <w:r w:rsidR="00883F99" w:rsidRPr="007F2DA1">
      <w:rPr>
        <w:b/>
        <w:color w:val="4F81BD" w:themeColor="accent1"/>
      </w:rPr>
      <w:t>to Rammensee et al. 2019</w:t>
    </w:r>
    <w:r w:rsidR="00883F99" w:rsidRPr="007F2DA1">
      <w:rPr>
        <w:b/>
        <w:color w:val="4F81BD" w:themeColor="accent1"/>
      </w:rPr>
      <w:tab/>
    </w:r>
    <w:r w:rsidR="00883F99" w:rsidRPr="007F2DA1">
      <w:rPr>
        <w:b/>
        <w:color w:val="4F81BD" w:themeColor="accent1"/>
      </w:rPr>
      <w:tab/>
    </w:r>
    <w:r w:rsidR="00883F99" w:rsidRPr="007F2DA1">
      <w:rPr>
        <w:b/>
        <w:color w:val="4F81BD" w:themeColor="accent1"/>
      </w:rPr>
      <w:tab/>
    </w:r>
    <w:sdt>
      <w:sdtPr>
        <w:rPr>
          <w:b/>
          <w:color w:val="4F81BD" w:themeColor="accent1"/>
        </w:rPr>
        <w:id w:val="-638879121"/>
        <w:docPartObj>
          <w:docPartGallery w:val="Page Numbers (Bottom of Page)"/>
          <w:docPartUnique/>
        </w:docPartObj>
      </w:sdtPr>
      <w:sdtEndPr/>
      <w:sdtContent>
        <w:r w:rsidR="00883F99" w:rsidRPr="007F2DA1">
          <w:rPr>
            <w:b/>
            <w:color w:val="4F81BD" w:themeColor="accent1"/>
          </w:rPr>
          <w:t>S</w:t>
        </w:r>
        <w:r w:rsidR="00883F99" w:rsidRPr="007F2DA1">
          <w:rPr>
            <w:b/>
            <w:color w:val="4F81BD" w:themeColor="accent1"/>
          </w:rPr>
          <w:fldChar w:fldCharType="begin"/>
        </w:r>
        <w:r w:rsidR="00883F99" w:rsidRPr="007F2DA1">
          <w:rPr>
            <w:b/>
            <w:color w:val="4F81BD" w:themeColor="accent1"/>
          </w:rPr>
          <w:instrText>PAGE   \* MERGEFORMAT</w:instrText>
        </w:r>
        <w:r w:rsidR="00883F99" w:rsidRPr="007F2DA1">
          <w:rPr>
            <w:b/>
            <w:color w:val="4F81BD" w:themeColor="accent1"/>
          </w:rPr>
          <w:fldChar w:fldCharType="separate"/>
        </w:r>
        <w:r w:rsidR="00D15315">
          <w:rPr>
            <w:b/>
            <w:noProof/>
            <w:color w:val="4F81BD" w:themeColor="accent1"/>
          </w:rPr>
          <w:t>1</w:t>
        </w:r>
        <w:r w:rsidR="00883F99" w:rsidRPr="007F2DA1">
          <w:rPr>
            <w:b/>
            <w:color w:val="4F81BD" w:themeColor="accent1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B43"/>
    <w:rsid w:val="000A2AFB"/>
    <w:rsid w:val="0017208A"/>
    <w:rsid w:val="001E219B"/>
    <w:rsid w:val="00237B8F"/>
    <w:rsid w:val="00243C36"/>
    <w:rsid w:val="002E3270"/>
    <w:rsid w:val="002E6A44"/>
    <w:rsid w:val="003510C5"/>
    <w:rsid w:val="003524A4"/>
    <w:rsid w:val="003D5A5B"/>
    <w:rsid w:val="003F6E4E"/>
    <w:rsid w:val="00480DBD"/>
    <w:rsid w:val="004E7BE2"/>
    <w:rsid w:val="00506374"/>
    <w:rsid w:val="0052385A"/>
    <w:rsid w:val="00604875"/>
    <w:rsid w:val="006C4A98"/>
    <w:rsid w:val="0073584D"/>
    <w:rsid w:val="0079560E"/>
    <w:rsid w:val="007D6D19"/>
    <w:rsid w:val="007F2DA1"/>
    <w:rsid w:val="007F4B43"/>
    <w:rsid w:val="0085621F"/>
    <w:rsid w:val="00883F99"/>
    <w:rsid w:val="008A3325"/>
    <w:rsid w:val="008F0365"/>
    <w:rsid w:val="009D426B"/>
    <w:rsid w:val="00A3510B"/>
    <w:rsid w:val="00B72842"/>
    <w:rsid w:val="00C3766D"/>
    <w:rsid w:val="00C541B3"/>
    <w:rsid w:val="00C648ED"/>
    <w:rsid w:val="00C73D5F"/>
    <w:rsid w:val="00D15315"/>
    <w:rsid w:val="00D34ED3"/>
    <w:rsid w:val="00DE2877"/>
    <w:rsid w:val="00EF5BF6"/>
    <w:rsid w:val="00F17E18"/>
    <w:rsid w:val="00F26BE2"/>
    <w:rsid w:val="00FC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B81C0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B4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B4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4B4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4B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B43"/>
    <w:rPr>
      <w:rFonts w:ascii="Times New Roman" w:eastAsia="Calibri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4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B43"/>
  </w:style>
  <w:style w:type="character" w:customStyle="1" w:styleId="CommentTextChar">
    <w:name w:val="Comment Text Char"/>
    <w:basedOn w:val="DefaultParagraphFont"/>
    <w:link w:val="CommentText"/>
    <w:uiPriority w:val="99"/>
    <w:rsid w:val="007F4B4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B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B43"/>
    <w:rPr>
      <w:rFonts w:ascii="Tahoma" w:eastAsia="Calibri" w:hAnsi="Tahoma" w:cs="Tahoma"/>
      <w:sz w:val="16"/>
      <w:szCs w:val="16"/>
      <w:lang w:val="en-US"/>
    </w:rPr>
  </w:style>
  <w:style w:type="character" w:customStyle="1" w:styleId="st">
    <w:name w:val="st"/>
    <w:basedOn w:val="DefaultParagraphFont"/>
    <w:rsid w:val="004E7BE2"/>
  </w:style>
  <w:style w:type="paragraph" w:customStyle="1" w:styleId="Default">
    <w:name w:val="Default"/>
    <w:rsid w:val="00883F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ad">
    <w:name w:val="Head"/>
    <w:basedOn w:val="Normal"/>
    <w:rsid w:val="00883F99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83F99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7F2DA1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Teaser">
    <w:name w:val="Teaser"/>
    <w:basedOn w:val="Normal"/>
    <w:rsid w:val="007F2DA1"/>
    <w:pPr>
      <w:spacing w:before="1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B4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B4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4B4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4B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B43"/>
    <w:rPr>
      <w:rFonts w:ascii="Times New Roman" w:eastAsia="Calibri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4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B43"/>
  </w:style>
  <w:style w:type="character" w:customStyle="1" w:styleId="CommentTextChar">
    <w:name w:val="Comment Text Char"/>
    <w:basedOn w:val="DefaultParagraphFont"/>
    <w:link w:val="CommentText"/>
    <w:uiPriority w:val="99"/>
    <w:rsid w:val="007F4B4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B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B43"/>
    <w:rPr>
      <w:rFonts w:ascii="Tahoma" w:eastAsia="Calibri" w:hAnsi="Tahoma" w:cs="Tahoma"/>
      <w:sz w:val="16"/>
      <w:szCs w:val="16"/>
      <w:lang w:val="en-US"/>
    </w:rPr>
  </w:style>
  <w:style w:type="character" w:customStyle="1" w:styleId="st">
    <w:name w:val="st"/>
    <w:basedOn w:val="DefaultParagraphFont"/>
    <w:rsid w:val="004E7BE2"/>
  </w:style>
  <w:style w:type="paragraph" w:customStyle="1" w:styleId="Default">
    <w:name w:val="Default"/>
    <w:rsid w:val="00883F9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ad">
    <w:name w:val="Head"/>
    <w:basedOn w:val="Normal"/>
    <w:rsid w:val="00883F99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83F99"/>
    <w:rPr>
      <w:color w:val="0000FF" w:themeColor="hyperlink"/>
      <w:u w:val="single"/>
    </w:rPr>
  </w:style>
  <w:style w:type="paragraph" w:customStyle="1" w:styleId="Paragraph">
    <w:name w:val="Paragraph"/>
    <w:basedOn w:val="Normal"/>
    <w:rsid w:val="007F2DA1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Teaser">
    <w:name w:val="Teaser"/>
    <w:basedOn w:val="Normal"/>
    <w:rsid w:val="007F2DA1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5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1</Words>
  <Characters>5620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Löffler</dc:creator>
  <cp:lastModifiedBy>Markus Löffler</cp:lastModifiedBy>
  <cp:revision>13</cp:revision>
  <cp:lastPrinted>2019-04-01T16:58:00Z</cp:lastPrinted>
  <dcterms:created xsi:type="dcterms:W3CDTF">2019-05-07T14:15:00Z</dcterms:created>
  <dcterms:modified xsi:type="dcterms:W3CDTF">2019-10-10T08:33:00Z</dcterms:modified>
</cp:coreProperties>
</file>